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31211" w14:textId="242CB3AC" w:rsidR="00AC672B" w:rsidRPr="009D74F0" w:rsidRDefault="00E925B8" w:rsidP="00AC672B">
      <w:pPr>
        <w:rPr>
          <w:rFonts w:ascii="Times New Roman" w:hAnsi="Times New Roman" w:cs="Times New Roman"/>
          <w:b/>
          <w:bCs/>
        </w:rPr>
      </w:pPr>
      <w:r w:rsidRPr="009D74F0">
        <w:rPr>
          <w:rFonts w:ascii="Times New Roman" w:hAnsi="Times New Roman" w:cs="Times New Roman"/>
          <w:b/>
          <w:bCs/>
        </w:rPr>
        <w:t>Table</w:t>
      </w:r>
      <w:r w:rsidR="00AC672B" w:rsidRPr="009D74F0">
        <w:rPr>
          <w:rFonts w:ascii="Times New Roman" w:hAnsi="Times New Roman" w:cs="Times New Roman"/>
          <w:b/>
          <w:bCs/>
        </w:rPr>
        <w:t xml:space="preserve"> </w:t>
      </w:r>
      <w:r w:rsidR="00F2296E">
        <w:rPr>
          <w:rFonts w:ascii="Times New Roman" w:hAnsi="Times New Roman" w:cs="Times New Roman" w:hint="eastAsia"/>
          <w:b/>
          <w:bCs/>
        </w:rPr>
        <w:t>S</w:t>
      </w:r>
      <w:r w:rsidR="00AC672B" w:rsidRPr="009D74F0">
        <w:rPr>
          <w:rFonts w:ascii="Times New Roman" w:hAnsi="Times New Roman" w:cs="Times New Roman"/>
          <w:b/>
          <w:bCs/>
        </w:rPr>
        <w:t>3. Improvement rate</w:t>
      </w:r>
      <w:r w:rsidRPr="009D74F0">
        <w:rPr>
          <w:rFonts w:ascii="Times New Roman" w:hAnsi="Times New Roman" w:cs="Times New Roman"/>
          <w:b/>
          <w:bCs/>
        </w:rPr>
        <w:t xml:space="preserve"> (</w:t>
      </w:r>
      <w:r w:rsidR="00D05096" w:rsidRPr="009D74F0">
        <w:rPr>
          <w:rFonts w:ascii="Times New Roman" w:hAnsi="Times New Roman" w:cs="Times New Roman"/>
          <w:b/>
          <w:bCs/>
        </w:rPr>
        <w:t>s</w:t>
      </w:r>
      <w:r w:rsidR="00AC672B" w:rsidRPr="009D74F0">
        <w:rPr>
          <w:rFonts w:ascii="Times New Roman" w:hAnsi="Times New Roman" w:cs="Times New Roman"/>
          <w:b/>
          <w:bCs/>
        </w:rPr>
        <w:t xml:space="preserve">ymptom severity of </w:t>
      </w:r>
      <w:r w:rsidR="00D05096" w:rsidRPr="009D74F0">
        <w:rPr>
          <w:rFonts w:ascii="Times New Roman" w:hAnsi="Times New Roman" w:cs="Times New Roman"/>
          <w:b/>
          <w:bCs/>
        </w:rPr>
        <w:t>c</w:t>
      </w:r>
      <w:r w:rsidR="00AC672B" w:rsidRPr="009D74F0">
        <w:rPr>
          <w:rFonts w:ascii="Times New Roman" w:hAnsi="Times New Roman" w:cs="Times New Roman"/>
          <w:b/>
          <w:bCs/>
        </w:rPr>
        <w:t>edar pollen allergy) by patient background in effectiveness analysis set (n=469)</w:t>
      </w:r>
    </w:p>
    <w:tbl>
      <w:tblPr>
        <w:tblW w:w="104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4"/>
        <w:gridCol w:w="704"/>
        <w:gridCol w:w="1812"/>
        <w:gridCol w:w="843"/>
        <w:gridCol w:w="882"/>
        <w:gridCol w:w="836"/>
        <w:gridCol w:w="497"/>
        <w:gridCol w:w="420"/>
        <w:gridCol w:w="843"/>
        <w:gridCol w:w="882"/>
        <w:gridCol w:w="836"/>
        <w:gridCol w:w="497"/>
        <w:gridCol w:w="510"/>
      </w:tblGrid>
      <w:tr w:rsidR="00707643" w:rsidRPr="009D74F0" w14:paraId="6CF802C6" w14:textId="77777777" w:rsidTr="00707643">
        <w:trPr>
          <w:trHeight w:val="288"/>
        </w:trPr>
        <w:tc>
          <w:tcPr>
            <w:tcW w:w="3404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20E8F2A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Variables</w:t>
            </w:r>
          </w:p>
        </w:tc>
        <w:tc>
          <w:tcPr>
            <w:tcW w:w="348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23B1369A" w14:textId="09BAFA45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eason</w:t>
            </w:r>
            <w:r w:rsidR="00D05096" w:rsidRPr="009D74F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9D74F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57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0886E30" w14:textId="651FD7F8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eason</w:t>
            </w:r>
            <w:r w:rsidR="00D05096" w:rsidRPr="009D74F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9D74F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EC7CB3" w:rsidRPr="009D74F0" w14:paraId="493EDDAA" w14:textId="77777777" w:rsidTr="00707643">
        <w:trPr>
          <w:trHeight w:val="468"/>
        </w:trPr>
        <w:tc>
          <w:tcPr>
            <w:tcW w:w="3404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F4FE2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14:paraId="71F83E95" w14:textId="3E09FF43" w:rsidR="00AC672B" w:rsidRPr="00F42263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 xml:space="preserve">Effectiveness </w:t>
            </w:r>
            <w:r w:rsidR="00331730" w:rsidRPr="00F42263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analysis s</w:t>
            </w:r>
            <w:r w:rsidRPr="00F42263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e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B85BDC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 improv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4CE9D5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 not improved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577CE5A" w14:textId="20928DB3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p</w:t>
            </w:r>
            <w:r w:rsidR="0033173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value</w:t>
            </w:r>
            <w:r w:rsidR="00E925B8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14:paraId="10343D2C" w14:textId="51EDA27A" w:rsidR="00AC672B" w:rsidRPr="00F42263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 xml:space="preserve">Effectiveness </w:t>
            </w:r>
            <w:r w:rsidR="00331730" w:rsidRPr="00F42263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a</w:t>
            </w:r>
            <w:r w:rsidRPr="00F42263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 xml:space="preserve">nalysis </w:t>
            </w:r>
            <w:r w:rsidR="00331730" w:rsidRPr="00F42263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s</w:t>
            </w:r>
            <w:r w:rsidRPr="00F42263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e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F1B78C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umber of cases improv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BF65D0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 not improved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5C192E" w14:textId="247F1124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p</w:t>
            </w:r>
            <w:r w:rsidR="0033173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value</w:t>
            </w:r>
            <w:r w:rsidR="00E925B8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perscript"/>
              </w:rPr>
              <w:t>†</w:t>
            </w:r>
          </w:p>
        </w:tc>
      </w:tr>
      <w:tr w:rsidR="00707643" w:rsidRPr="009D74F0" w14:paraId="31A4AA2C" w14:textId="77777777" w:rsidTr="00707643">
        <w:trPr>
          <w:trHeight w:val="468"/>
        </w:trPr>
        <w:tc>
          <w:tcPr>
            <w:tcW w:w="3404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AA87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C96D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022D0BB" w14:textId="77777777" w:rsidR="00AC672B" w:rsidRPr="00F42263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(Improvement rate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2AE52B4" w14:textId="39C15E5B" w:rsidR="00AC672B" w:rsidRPr="00F42263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(No</w:t>
            </w:r>
            <w:r w:rsidR="00331730" w:rsidRPr="00F42263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n-</w:t>
            </w:r>
            <w:r w:rsidRPr="00F42263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improvement rate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4A782C8" w14:textId="77777777" w:rsidR="00AC672B" w:rsidRPr="00F42263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Fisher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50FFC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χ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708BC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FAFCE2C" w14:textId="77777777" w:rsidR="00AC672B" w:rsidRPr="00F42263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(Improvement rate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6856F9D" w14:textId="4A4D9F73" w:rsidR="00AC672B" w:rsidRPr="00F42263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(No</w:t>
            </w:r>
            <w:r w:rsidR="00D05096" w:rsidRPr="00F42263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n-</w:t>
            </w:r>
            <w:r w:rsidRPr="00F42263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improvement rate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81796CE" w14:textId="77777777" w:rsidR="00AC672B" w:rsidRPr="00F42263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Fishe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C011C3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χ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perscript"/>
              </w:rPr>
              <w:t>2</w:t>
            </w:r>
          </w:p>
        </w:tc>
      </w:tr>
      <w:tr w:rsidR="00EC7CB3" w:rsidRPr="009D74F0" w14:paraId="28099C28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1304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nalysis se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6DD67" w14:textId="4E7D2EE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893AD" w14:textId="52CB96B1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65D3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9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1F8B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72(94.1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E7A9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3(5.82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42AA7C" w14:textId="6760F0F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931B88" w14:textId="0D085C4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40AF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6A34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5(96.8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23E3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(3.18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FAC8EF" w14:textId="14C95DB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FB4EC5" w14:textId="0C1C553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6D18B8AE" w14:textId="77777777" w:rsidTr="00707643">
        <w:trPr>
          <w:trHeight w:val="276"/>
        </w:trPr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8740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S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85E61" w14:textId="35FD4FB5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724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al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2BD4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332D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0(93.9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14B5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(6.1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483DA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83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1318F6" w14:textId="51E7A5D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17C3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83F6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2(96.3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5F77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3.7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352FE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76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63AE0B" w14:textId="3ED2608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D510B69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71DF7F" w14:textId="27CE0E0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807BD" w14:textId="26FE2852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E07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Femal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9D49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D224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2(94.5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A03C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(5.4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6D72" w14:textId="7F5DA79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737B11" w14:textId="46F2D82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50E0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8B82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3(97.4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D892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2.5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4A1D2" w14:textId="6D5AD53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40D5A5" w14:textId="50B172CB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FC87033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F8745" w14:textId="356CDE72" w:rsidR="00AC672B" w:rsidRPr="009D74F0" w:rsidRDefault="00B01239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P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regnancy</w:t>
            </w:r>
            <w:r w:rsidR="00E925B8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perscript"/>
              </w:rPr>
              <w:t>‡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550E2" w14:textId="428DC65D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E0B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6AF6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45FE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2(94.5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01E6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(5.49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BF897" w14:textId="77777777" w:rsidR="00AC672B" w:rsidRPr="009D74F0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9C8D26" w14:textId="53FFB7D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FD1E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488B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3(97.4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DFA1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2.55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F6EB6" w14:textId="77777777" w:rsidR="00AC672B" w:rsidRPr="009D74F0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724B8" w14:textId="143CE66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2B61F558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8527B2" w14:textId="7F60172B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0C955" w14:textId="2465C256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8A6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2B16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C1BA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E873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8B93" w14:textId="6EDD1E8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052F2A" w14:textId="33E81CB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F30E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3F52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1580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9C89F" w14:textId="6AA2A15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27226" w14:textId="7C15B43E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688174A8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E0D21" w14:textId="1EEAE92E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Breastfeeding</w:t>
            </w:r>
            <w:r w:rsidR="00E925B8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perscript"/>
              </w:rPr>
              <w:t>‡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A94DC" w14:textId="67B09C9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DAF0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FDFE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E7F2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2(94.5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014B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(5.49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88B40" w14:textId="7D74469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D2E200" w14:textId="70C5D53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50C5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7467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3(97.4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7FE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2.55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6848F9" w14:textId="70928E0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C465C7" w14:textId="4160838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DBE7042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654A7D" w14:textId="2EA2C728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7881C" w14:textId="35BF1FB3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66D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E7F8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F0D7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4B3F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992934" w14:textId="002FEB8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CE903F" w14:textId="496B30D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0B15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0BC4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325C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2C985B" w14:textId="303CCA8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DDD845" w14:textId="27323D90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592A9979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57FB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ge 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1BDB1" w14:textId="4D7090B5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6EED7" w14:textId="0A6FF979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11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5892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B1E8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1(95.5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E922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4.4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68F693" w14:textId="726C4FF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81F2D" w14:textId="77777777" w:rsidR="00AC672B" w:rsidRPr="00F42263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  <w:t>p=0.11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0B68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8085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5(97.0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5495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2.9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ACCD2" w14:textId="404472E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5BB3" w14:textId="77777777" w:rsidR="00AC672B" w:rsidRPr="009D74F0" w:rsidRDefault="00AC672B" w:rsidP="00AC6162">
            <w:pPr>
              <w:spacing w:line="120" w:lineRule="exact"/>
              <w:ind w:left="-57"/>
              <w:jc w:val="center"/>
              <w:rPr>
                <w:rFonts w:ascii="Times New Roman" w:eastAsia="游ゴシック" w:hAnsi="Times New Roman" w:cs="Times New Roman"/>
                <w:spacing w:val="-4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spacing w:val="-4"/>
                <w:kern w:val="0"/>
                <w:sz w:val="12"/>
                <w:szCs w:val="12"/>
              </w:rPr>
              <w:t>p=</w:t>
            </w:r>
            <w:r w:rsidRPr="00F42263">
              <w:rPr>
                <w:rFonts w:ascii="Times New Roman" w:eastAsia="游ゴシック" w:hAnsi="Times New Roman" w:cs="Times New Roman"/>
                <w:spacing w:val="-4"/>
                <w:kern w:val="0"/>
                <w:sz w:val="11"/>
                <w:szCs w:val="11"/>
              </w:rPr>
              <w:t>0.803</w:t>
            </w:r>
          </w:p>
        </w:tc>
      </w:tr>
      <w:tr w:rsidR="00EC7CB3" w:rsidRPr="009D74F0" w14:paraId="34F774BB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EA0AE" w14:textId="1CF8B60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7185E" w14:textId="0C6AECAE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E89DE" w14:textId="6E89D787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12–17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BDA9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CF37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4(88.5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53A1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11.4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52ECC9" w14:textId="7D06780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29FE2" w14:textId="7C383DF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CC51C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B283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7(97.9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3022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.0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A56349" w14:textId="14AE5C9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EC34F" w14:textId="0022CC53" w:rsidR="00AC672B" w:rsidRPr="009D74F0" w:rsidRDefault="00AC672B" w:rsidP="00AC6162">
            <w:pPr>
              <w:spacing w:line="120" w:lineRule="exact"/>
              <w:ind w:left="-57"/>
              <w:jc w:val="left"/>
              <w:rPr>
                <w:rFonts w:ascii="Times New Roman" w:eastAsia="游ゴシック" w:hAnsi="Times New Roman" w:cs="Times New Roman"/>
                <w:spacing w:val="-4"/>
                <w:kern w:val="0"/>
                <w:sz w:val="12"/>
                <w:szCs w:val="12"/>
              </w:rPr>
            </w:pPr>
          </w:p>
        </w:tc>
      </w:tr>
      <w:tr w:rsidR="00EC7CB3" w:rsidRPr="009D74F0" w14:paraId="1EFDF2E2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460B45" w14:textId="520539D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2B07AB" w14:textId="2D897F1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20E67" w14:textId="7D955D5A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18 year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F52B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62E3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7(94.8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8FDF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5.16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B35607" w14:textId="0EDE941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822F6" w14:textId="0BE4094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1F7B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99BE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3(96.0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8E8DA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3.91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DD74B3" w14:textId="4645ABB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2A483" w14:textId="79DA2030" w:rsidR="00AC672B" w:rsidRPr="009D74F0" w:rsidRDefault="00AC672B" w:rsidP="00AC6162">
            <w:pPr>
              <w:spacing w:line="120" w:lineRule="exact"/>
              <w:ind w:left="-57"/>
              <w:jc w:val="left"/>
              <w:rPr>
                <w:rFonts w:ascii="Times New Roman" w:eastAsia="游ゴシック" w:hAnsi="Times New Roman" w:cs="Times New Roman"/>
                <w:spacing w:val="-4"/>
                <w:kern w:val="0"/>
                <w:sz w:val="12"/>
                <w:szCs w:val="12"/>
              </w:rPr>
            </w:pPr>
          </w:p>
        </w:tc>
      </w:tr>
      <w:tr w:rsidR="00EC7CB3" w:rsidRPr="009D74F0" w14:paraId="78134D23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B91E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ge 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947E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hildren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81B7E" w14:textId="6419BD3B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lt;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 years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3A1E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2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7727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2(93.3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FEF2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(6.6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3607BA" w14:textId="4011C9E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347A2" w14:textId="77777777" w:rsidR="00AC672B" w:rsidRPr="00F42263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  <w:t>p=0.40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FDC4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1919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1(97.1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C125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2.9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F99449" w14:textId="057C3F9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AA331" w14:textId="77777777" w:rsidR="00AC672B" w:rsidRPr="009D74F0" w:rsidRDefault="00AC672B" w:rsidP="00AC6162">
            <w:pPr>
              <w:spacing w:line="120" w:lineRule="exact"/>
              <w:ind w:left="-57"/>
              <w:jc w:val="center"/>
              <w:rPr>
                <w:rFonts w:ascii="Times New Roman" w:eastAsia="游ゴシック" w:hAnsi="Times New Roman" w:cs="Times New Roman"/>
                <w:spacing w:val="-4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spacing w:val="-4"/>
                <w:kern w:val="0"/>
                <w:sz w:val="12"/>
                <w:szCs w:val="12"/>
              </w:rPr>
              <w:t>p=</w:t>
            </w:r>
            <w:r w:rsidRPr="00F42263">
              <w:rPr>
                <w:rFonts w:ascii="Times New Roman" w:eastAsia="游ゴシック" w:hAnsi="Times New Roman" w:cs="Times New Roman"/>
                <w:spacing w:val="-4"/>
                <w:kern w:val="0"/>
                <w:sz w:val="11"/>
                <w:szCs w:val="11"/>
              </w:rPr>
              <w:t>0.044</w:t>
            </w:r>
          </w:p>
        </w:tc>
      </w:tr>
      <w:tr w:rsidR="00EC7CB3" w:rsidRPr="009D74F0" w14:paraId="49D00624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33CB7" w14:textId="0A9F9FE8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BCFBD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dult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64C43" w14:textId="31BDBBEB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 to &lt;65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8620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6AA5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4(95.6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2DEF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4.3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BFBAFC" w14:textId="28C62EE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543EB" w14:textId="5602CA9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B574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00E8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1(97.0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9C1F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2.9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63A6D4" w14:textId="44228E7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3FB65" w14:textId="7CC0715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DA72F26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88729C" w14:textId="7DC968C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1BB37" w14:textId="5AFEAE37" w:rsidR="00AC672B" w:rsidRPr="009D74F0" w:rsidRDefault="00B01239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E</w:t>
            </w:r>
            <w:r w:rsidR="00410FAD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lderly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80014" w14:textId="42771C0B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5 year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7C39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7B79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85.7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B3B7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4.29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E4A6EF" w14:textId="32C5877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4F7D7" w14:textId="5EEAACB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4C4D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0BF8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75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174B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5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A6766E" w14:textId="6BF16D3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A226A" w14:textId="27F84E7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6698B90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89B3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ge 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B790" w14:textId="7BE729EE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CE674" w14:textId="68046201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lt;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 years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1D37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B836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1(95.5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5DFA1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4.4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F0F41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38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09097A" w14:textId="6E40959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D777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E055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5(97.0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0FD3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2.9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F939B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1.00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E6C9C" w14:textId="3EB7545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27D71B03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1C0CEC" w14:textId="1A2C4888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88C15" w14:textId="2FE74D98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2CD01" w14:textId="16FAFF42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F953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CA14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1(93.0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3ADA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(6.94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ACF57" w14:textId="57987EEF" w:rsidR="00AC672B" w:rsidRPr="00B6553B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41225D" w14:textId="104A71F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0079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0732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0(96.5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EF26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3.41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5C1F7" w14:textId="1301D93C" w:rsidR="00AC672B" w:rsidRPr="00B6553B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9F0031" w14:textId="48F78C7E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16466EB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4194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ge 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BAFA9" w14:textId="5BD5925E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EB691" w14:textId="05D2DB14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lt;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5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ED72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8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0E46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66(94.3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66F0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2(5.6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F0B56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34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928BFA" w14:textId="2B5CFCC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0D65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B2C8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2(97.0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92DD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(2.9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03419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12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2B7641" w14:textId="29598BCC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6C766BD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CD0DE7" w14:textId="6B54EB78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B2A29" w14:textId="33DA5D0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D5F87" w14:textId="66C1C96E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5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6A8F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CED4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85.7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7F66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4.29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43CBF" w14:textId="5B3051FA" w:rsidR="00AC672B" w:rsidRPr="00B6553B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3B487D" w14:textId="67C5BBA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89E2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8279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75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3BB7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5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CE9DA" w14:textId="27BC318F" w:rsidR="00AC672B" w:rsidRPr="00B6553B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342DA2" w14:textId="79C61084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2D47290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D0DB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ge 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31F82" w14:textId="3E74826D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CA0C1" w14:textId="2ADAF104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lt;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006D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2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37AB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2(93.3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6933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(6.6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9B62A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51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7E2A4C" w14:textId="16BC6DC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9729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CC6B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1(97.1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F5FF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2.9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1ADF8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76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4BED1F" w14:textId="55CC77DC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4C3F06C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BCFE9" w14:textId="201F0379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3F010" w14:textId="60D4F68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D8E87" w14:textId="0BB73A31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 year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1760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AECF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0(95.2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0F56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4.76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34310" w14:textId="65033E8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50A411" w14:textId="4882FA4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2DF5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EEB2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4(96.4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08D1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3.6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1753D" w14:textId="63C7DD2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6B5C61" w14:textId="057B912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4AC8994" w14:textId="77777777" w:rsidTr="00707643">
        <w:trPr>
          <w:trHeight w:val="276"/>
        </w:trPr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BEB2A6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dmission or Outpatient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5F8EC" w14:textId="707BA422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513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dmission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7C93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FA7E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885E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6ECD4" w14:textId="77777777" w:rsidR="00AC672B" w:rsidRPr="009D74F0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58540A" w14:textId="5254A3F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CC10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4EDC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2976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809EA" w14:textId="77777777" w:rsidR="00AC672B" w:rsidRPr="009D74F0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611D43" w14:textId="14220422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5D2E875A" w14:textId="77777777" w:rsidTr="00707643">
        <w:trPr>
          <w:trHeight w:val="276"/>
        </w:trPr>
        <w:tc>
          <w:tcPr>
            <w:tcW w:w="8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6BE8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7C04C" w14:textId="78054CF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8DE2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utpatien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E6C8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9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58CD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72(94.1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A121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3(5.82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4D658" w14:textId="7E65830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3FCD94" w14:textId="1761914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E77E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B1AF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5(96.8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6FA4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(3.18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B7F1B" w14:textId="150ECE2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981370" w14:textId="74083A1C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1EC3E225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1BA6340B" w14:textId="20CF3E40" w:rsidR="00707643" w:rsidRPr="009D74F0" w:rsidRDefault="00707643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Family history of 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JC-pollinosis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74D5B" w14:textId="77777777" w:rsidR="00707643" w:rsidRPr="009D74F0" w:rsidRDefault="00707643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F8136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CD6B2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6(95.6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561F4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4.3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B87B6" w14:textId="77777777" w:rsidR="00707643" w:rsidRPr="00B6553B" w:rsidRDefault="00707643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1.0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C22231" w14:textId="7AAA32FD" w:rsidR="00707643" w:rsidRPr="009D74F0" w:rsidRDefault="00707643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679CE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BC307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9(95.1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5D2A9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4.8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F859E" w14:textId="77777777" w:rsidR="00707643" w:rsidRPr="00B6553B" w:rsidRDefault="00707643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07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75F1A3" w14:textId="6E73069F" w:rsidR="00707643" w:rsidRPr="009D74F0" w:rsidRDefault="00707643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415A515B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094C2550" w14:textId="1EF04EDA" w:rsidR="00707643" w:rsidRPr="009D74F0" w:rsidRDefault="00707643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035FE" w14:textId="77777777" w:rsidR="00707643" w:rsidRPr="009D74F0" w:rsidRDefault="00707643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43980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EB061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3(95.3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13AA6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4.6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3E21A" w14:textId="4DD2058F" w:rsidR="00707643" w:rsidRPr="009D74F0" w:rsidRDefault="00707643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35CA4C" w14:textId="0D2C2C46" w:rsidR="00707643" w:rsidRPr="009D74F0" w:rsidRDefault="00707643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EB10F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B520F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7(99.3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7D978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0.6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ED080" w14:textId="72AB2D6D" w:rsidR="00707643" w:rsidRPr="009D74F0" w:rsidRDefault="00707643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817460" w14:textId="2BFAB10D" w:rsidR="00707643" w:rsidRPr="009D74F0" w:rsidRDefault="00707643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53A4F233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7CBF9" w14:textId="446C1B75" w:rsidR="00707643" w:rsidRPr="009D74F0" w:rsidRDefault="00707643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DD9B" w14:textId="77777777" w:rsidR="00707643" w:rsidRPr="009D74F0" w:rsidRDefault="00707643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A6E75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C4E99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3(92.2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B04A73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(7.74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251C2F" w14:textId="4B66FC57" w:rsidR="00707643" w:rsidRPr="009D74F0" w:rsidRDefault="00707643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B6FB0A" w14:textId="48EB6D6C" w:rsidR="00707643" w:rsidRPr="009D74F0" w:rsidRDefault="00707643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95871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2CE87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9(94.8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9E509" w14:textId="77777777" w:rsidR="00707643" w:rsidRPr="009D74F0" w:rsidRDefault="00707643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5.15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647BDD" w14:textId="0AD19D95" w:rsidR="00707643" w:rsidRPr="009D74F0" w:rsidRDefault="00707643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F08EDA" w14:textId="26970C56" w:rsidR="00707643" w:rsidRPr="009D74F0" w:rsidRDefault="00707643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5E706A0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C606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Smoking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BFD87" w14:textId="0BC1035B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0C4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5800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5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D083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9(94.9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051F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(5.0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618FF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05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39D06B" w14:textId="06AA71C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D744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1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2DF1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10(97.1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4AB8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(2.8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61D5D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1.00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A123CA" w14:textId="53DCCB12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D64CC96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606E8" w14:textId="58674635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3E9DE" w14:textId="0CFD42D6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BF9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5EAC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DD0B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71.4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C6A9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28.5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1536F" w14:textId="6AF9CE93" w:rsidR="00AC672B" w:rsidRPr="00B6553B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8A8E7C" w14:textId="0C76DE8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8F7A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0810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2C37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13825" w14:textId="4742D38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D3B8C9" w14:textId="69B8D121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F1818BE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0980F7" w14:textId="723BD3F3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561D8" w14:textId="7C3EFFDE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545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B624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5FB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8(90.3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B64E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9.68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2BB2D6" w14:textId="17EAEBC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78944E" w14:textId="2A62E13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E68F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EF7C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(91.3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51C0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8.7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B05CD4" w14:textId="2E66EB3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E624A2" w14:textId="3D5AC74B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B502B69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A0C3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Drinking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34FA1" w14:textId="5E9C5D1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AF6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0BD9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1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C53CC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97(94.5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903E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(5.4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82A9C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72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E76D26" w14:textId="2FAB205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339C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8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C3B2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77(97.1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5C89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2.8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3413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1.00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43BA56" w14:textId="5304177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9C95422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E67DD" w14:textId="5F055871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3587C" w14:textId="6B1EDEE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66A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D448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AAE6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0(93.0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2A56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6.9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11CFE" w14:textId="1A5B68A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D20050" w14:textId="3FCA321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2ADD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3F47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6272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93700" w14:textId="4AF1A13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8FAC14" w14:textId="32C349B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BF825B0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AD6029" w14:textId="08EF15C6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EED7F" w14:textId="5722F3D1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EA7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5B6F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82D3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5(92.1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B85E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7.89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6BB59F" w14:textId="72F07D2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236709" w14:textId="0EFF28E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488A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C4ED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4(88.8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9102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1.11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8C9828" w14:textId="6DD0DBA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B60C07" w14:textId="0087057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32AAA62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A8CCF" w14:textId="2084ED47" w:rsidR="00AC672B" w:rsidRPr="009D74F0" w:rsidRDefault="00B01239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edical histor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899B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D19DB" w14:textId="56EA36E5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5B86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5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F489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7(94.6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DFA8A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9(5.3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627E5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12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45677C" w14:textId="7248C8A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0047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761C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05(96.8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E08D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(3.1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73218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6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89AFD1" w14:textId="6D46B5B0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5DAE0A1D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75A0D" w14:textId="4CB5071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8682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2DE46" w14:textId="57DCE0D4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6145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769F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0(88.2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99F3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1.7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EFE72" w14:textId="4FAA140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A404B2" w14:textId="4AD064A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5241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65C4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6(96.3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FB68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3.7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B7BF9" w14:textId="37B164E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BFA1C7" w14:textId="2B77F74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DF65920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6DB8E" w14:textId="345591EB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1D01E" w14:textId="1B7FC0E3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Disease</w:t>
            </w:r>
            <w:r w:rsidR="00E925B8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perscript"/>
              </w:rPr>
              <w:t>§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A00B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sthm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A430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A0F2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(76.9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41A1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23.0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78E25B" w14:textId="51CBB04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909148" w14:textId="0E36475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230E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BCFA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(90.9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A5EE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9.0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B6F1CC" w14:textId="535BD39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66F5F4" w14:textId="04D1DCF2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D57425C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5DF0B" w14:textId="0215D828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A683C" w14:textId="1B12186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DAB54" w14:textId="64D0B0C3" w:rsidR="00AC672B" w:rsidRPr="009D74F0" w:rsidRDefault="009D19D1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topic de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rmatiti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26DB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7C1C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2916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D17555" w14:textId="203EDEC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8F3850" w14:textId="26F5E52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0276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4B28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18E5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9E0994" w14:textId="4264764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E23D52" w14:textId="231AB10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69C369F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9BFE1" w14:textId="5207141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2E958" w14:textId="749AA46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E76D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rticari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1CD7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4B28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75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21D4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5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5A92D2" w14:textId="6BA2BCE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BF748D" w14:textId="5D365C9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7459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4F8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B5C3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5E5F36" w14:textId="098BB36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77664C" w14:textId="4F6E2B04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F2031DE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83068" w14:textId="507525EC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5B390" w14:textId="393CB709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16747A" w14:textId="4D86499A" w:rsidR="00AC672B" w:rsidRPr="009D74F0" w:rsidRDefault="009D19D1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llergic rh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initi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F63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612C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B27F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09409F" w14:textId="6946A81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00B9FA" w14:textId="56AC443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B77B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CCE2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C53E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0B9A31" w14:textId="29C0D59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26F20B" w14:textId="65CF71EC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E8FAE61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5C906" w14:textId="62526A09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DA793" w14:textId="0EBACC6A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2755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Food allerg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B5FC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25DD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87.5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C8AD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2.5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7305A" w14:textId="2F40BCA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56A2CB" w14:textId="61910FD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0252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D459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3B39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FC4F89" w14:textId="151A143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842BC4" w14:textId="24861251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ED066D4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1B792" w14:textId="467977D4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5174" w14:textId="3CF6E804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D9AD2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Hypertensio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92F4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85B9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F6A2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A93FDF" w14:textId="672FBFC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04540F" w14:textId="2DDD762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99BA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4B46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9946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E3995" w14:textId="240ACB3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4077E" w14:textId="4D22483B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00E1C30F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5CF2D" w14:textId="3739DE12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9A413" w14:textId="42091BD3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8459F" w14:textId="33C271D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Dyslipidemi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39AA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029B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C5A4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1FE347" w14:textId="727D4BD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5F0F4F" w14:textId="4BD336F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B0E7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77B2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C1AF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32B451" w14:textId="00EFB27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3C71AD" w14:textId="069E3CD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1DF3C4F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4B551" w14:textId="7F9029F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CDE55" w14:textId="58A6E0B9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A5CA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Diabetes mellitu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0B97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926A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C0B7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E09C51" w14:textId="1507FAB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D978DD" w14:textId="6E2917D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E7AE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E71E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4470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C542B7" w14:textId="39846E2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9D2D49" w14:textId="28824F9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0D049A7D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98708" w14:textId="2A343F01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DF9B2" w14:textId="3161D976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11FEB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Sinusiti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256B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4490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22FA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B6759" w14:textId="11E0646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088BF6" w14:textId="68778EE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E32E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3E69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30A7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4A989" w14:textId="4DB2914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A89261" w14:textId="567B5A2E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240EF1A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75BA5" w14:textId="553F824F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37F31" w14:textId="0076E44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341C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the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E89D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AD93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(83.3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B0FB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16.6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26639A" w14:textId="6C1F0CA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C7E469" w14:textId="7E35D66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2655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6823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85.7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F2A8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4.2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0EC0F4" w14:textId="726F5AE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D108F" w14:textId="34FE306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7759065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19848" w14:textId="1693779F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BC1D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86472" w14:textId="3260DBF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23DA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34FF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0521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9AD4AA" w14:textId="48E2637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DD4529" w14:textId="300EF84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33A1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787E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567C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5B4CB6" w14:textId="4957245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9A888E" w14:textId="2F19FD11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0BE48CE" w14:textId="77777777" w:rsidTr="00707643">
        <w:trPr>
          <w:trHeight w:val="276"/>
        </w:trPr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1403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Comorbiditi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A644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63597" w14:textId="130E3864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2991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7691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2(97.0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73C2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2.9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B3865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0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2F7C8A" w14:textId="2396052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9B21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2152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6(97.8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1D86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2.1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990D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53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A45E30" w14:textId="4D51A00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0CCC70EB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BD9DB" w14:textId="4F754971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18A4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309A8" w14:textId="618F5B86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644A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2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5881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5(91.9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30C7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(8.0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1DB7D" w14:textId="53B71DF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1E3555" w14:textId="330550F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0DF8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B721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95(96.0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3C8F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3.9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1C74A" w14:textId="6E00E5F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17094C" w14:textId="3382BEFF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543D346D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4A5B7" w14:textId="39E61221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15C1" w14:textId="3DAB05C2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Disease</w:t>
            </w:r>
            <w:r w:rsidR="00E925B8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perscript"/>
              </w:rPr>
              <w:t>§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D506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sthm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2373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E055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7(97.9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0915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.0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244DD6" w14:textId="4A525F7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CACA36" w14:textId="5526470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C275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D6D5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2(97.6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8D32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.3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E8BD75" w14:textId="387ED03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B8FFE2" w14:textId="7406F2E5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0C32D35D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123B2" w14:textId="49A13360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350C2" w14:textId="483CD133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E0E4D" w14:textId="7FA2B11C" w:rsidR="00AC672B" w:rsidRPr="009D74F0" w:rsidRDefault="009D19D1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topic d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ermatiti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7622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C9B1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0(90.9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70BB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9.0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A1C96" w14:textId="60327DD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A798E9" w14:textId="0C13C6E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1E42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9BCC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AE7C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EA381F" w14:textId="6DC16AA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7E902" w14:textId="30262685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0F774184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33DE7" w14:textId="42A094A8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A7359" w14:textId="2573D0CB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8128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rticari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B557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A148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1C97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CADF4F" w14:textId="671DB47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E57D97" w14:textId="79A1265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FE3E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794F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9FB4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FAAEB0" w14:textId="364829F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C5720" w14:textId="097F1DFC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DD7239E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92517" w14:textId="6CAE0EEE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0CFC6" w14:textId="6C7FBE1D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1FD8D7" w14:textId="5DB7F412" w:rsidR="00AC672B" w:rsidRPr="009D74F0" w:rsidRDefault="009D19D1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llergic r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hiniti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E77F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CF9A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3(92.5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1402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(7.4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E5CCA9" w14:textId="7BAD4FE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E962B6" w14:textId="42DF240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CA87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8FBC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6(95.4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10EB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4.6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5E4623" w14:textId="057571D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B5ADBE" w14:textId="059DFEE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ADDE056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E5D2F" w14:textId="1948D909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9A66C" w14:textId="1ABADE14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2489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Food allerg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87E8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B1CF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32FB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A15E3" w14:textId="0DE6546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9664DB" w14:textId="58408A3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7F2A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513B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2108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61A620" w14:textId="3F02826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2ED63F" w14:textId="5E513B8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17EB619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43EF3" w14:textId="6D666869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FC5EC" w14:textId="0CC07C55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8B9D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Hypertensio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D3A8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C12D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B468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10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3D7804" w14:textId="4F6E89D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321C87" w14:textId="5EAAE97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D302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DEC9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B1AB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1C32CD" w14:textId="5DCAD3A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599EC" w14:textId="492625E0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01D59B22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C9BDF" w14:textId="5787E069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49C19" w14:textId="12B8F46A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515A5" w14:textId="751B4F2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Dyslipidemi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C15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EE52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83.3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A4FC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6.6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54599D" w14:textId="5C8538E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FEDCB0" w14:textId="7DE60C0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5210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1FD1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812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E7B3B6" w14:textId="7D68554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E636EB" w14:textId="269BDAC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5E036B9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D1EF2" w14:textId="44242236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92193" w14:textId="3941546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9F85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Diabetes mellitu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8153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1C38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6096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275BB" w14:textId="1A4EA9C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6B2FD9" w14:textId="56D465B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7520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39BB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A3B1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689E64" w14:textId="2D4F650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914A68" w14:textId="59E31920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4AE569F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020DD" w14:textId="7847D62F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986F8" w14:textId="76F0C90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B92E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Sinusiti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FE50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275C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8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DB95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0B710E" w14:textId="0E5DDAD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FD0001" w14:textId="41A1C30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5D8A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4E0D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8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2B36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A718D" w14:textId="75C3913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33251" w14:textId="6AA81672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2ACF73E6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DDBB7" w14:textId="4D71F74B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2E009" w14:textId="2828D6F5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98A1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the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47A5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716F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5(89.7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962D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.2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0B848" w14:textId="41CB3F4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8A5927" w14:textId="2D46A10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B137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5D40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2(96.9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3113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3.0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C93A0F" w14:textId="099CE33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536AD" w14:textId="62C55BA4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92C12CC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E0B81" w14:textId="4859984A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C429C" w14:textId="3034366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42021" w14:textId="6350272B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 </w:t>
            </w:r>
            <w:r w:rsidR="009D19D1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llergic c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njunctiviti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17A7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2FC7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(94.4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C63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5.5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DF0E47" w14:textId="5E191B3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33AFBB" w14:textId="0435CD2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96F2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AEDC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(93.7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1FD9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6.2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4A1FBC" w14:textId="1F0AE45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B04AA3" w14:textId="7FE5F141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B53648A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A162B" w14:textId="3365582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1456B" w14:textId="51F3AEA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0CC8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  Liver diseas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3026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0EFF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2541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71825F" w14:textId="0C80186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A36C4D" w14:textId="293427A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E8E2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F5EC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2F8F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6EAE2" w14:textId="50E28A3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BDCC4C" w14:textId="1DDD113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0C9F2BB4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4CF4F" w14:textId="44EA050E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1E6FD" w14:textId="60D0CC04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730D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  Kidney diseas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A1D3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EE6A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2626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6651A0" w14:textId="452F9EC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564E27" w14:textId="4EEC072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0FEA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5B69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99C1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D6CA4A" w14:textId="4FDB0D2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1B7D34" w14:textId="21937A0A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299585F7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C5CF3" w14:textId="31BD9D50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B7D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75341" w14:textId="5248CB12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1952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34611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CE73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BE6C71" w14:textId="4DA3568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52E785" w14:textId="0E3BE6A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8A33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992C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FA49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494031" w14:textId="2B0BFAB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3078C2" w14:textId="059F2AB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4F17C4D" w14:textId="77777777" w:rsidTr="00707643">
        <w:trPr>
          <w:trHeight w:val="276"/>
        </w:trPr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8412640" w14:textId="0531590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Comorbidities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(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Liver disease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5711" w14:textId="463639D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9FDA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46DF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9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AAFE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67(94.1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C478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3(5.9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1E35B" w14:textId="77777777" w:rsidR="00AC672B" w:rsidRPr="009D74F0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DC12EC" w14:textId="2956EAD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E9AC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3F91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1(96.7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6CCE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(3.2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9271" w14:textId="77777777" w:rsidR="00AC672B" w:rsidRPr="009D74F0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6EB3B8" w14:textId="067D0BBC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0668D0E7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A636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325B3" w14:textId="0637F0E9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A3D5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FE91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D802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93FF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8AA1F" w14:textId="2B21C44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B33F9A" w14:textId="4974BDE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BD6B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88967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18D2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FF76B" w14:textId="1EA5168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1381D7" w14:textId="3E5E6FA5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35AF8E64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2EAF2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C30E0" w14:textId="47EDD9AB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BD34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4EC5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C6DA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7464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FF1A6F" w14:textId="0AC44EF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A5E09B" w14:textId="2816050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64A5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EAFA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4FDB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265F33" w14:textId="6FCC2A0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1EFBD2" w14:textId="0674F66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3473A066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AF669C5" w14:textId="7CEB0BC4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omorbidities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(</w:t>
            </w:r>
            <w:proofErr w:type="gramStart"/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Kidney disease</w:t>
            </w:r>
            <w:proofErr w:type="gramEnd"/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836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2FD2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9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5E9F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67(94.1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CFEF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3(5.9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F4FE1" w14:textId="77777777" w:rsidR="00AC672B" w:rsidRPr="009D74F0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886360" w14:textId="501DBF8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91E6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169E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1(96.7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7C9C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(3.2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3FC55" w14:textId="77777777" w:rsidR="00AC672B" w:rsidRPr="009D74F0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740F16" w14:textId="2049B6C0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6EF652D4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D47F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941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0443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6BFD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B43B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D4A5" w14:textId="46F49E4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44AB1C" w14:textId="3168919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543F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D18B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946E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19E0D" w14:textId="13A5FD2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9930E9" w14:textId="61ECF2CB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3D733EAB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4765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CD40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EE41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10E2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82F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B00E7B" w14:textId="5A2B2FB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286BB6" w14:textId="45D31EE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8F59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27ED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8E7E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A57509" w14:textId="4F557B6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87DE97" w14:textId="1D6CF9F0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4A204F1C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937EAAF" w14:textId="272F69F6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Duration of 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JC-pollinosi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2F6C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lt;1 yea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1AA1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671D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9(90.4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953B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9.5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EE5A52" w14:textId="78BD30E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BBB68" w14:textId="77777777" w:rsidR="00AC672B" w:rsidRPr="00F42263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  <w:t>p=0.60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21406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15F8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(94.4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B88D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5.5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ADEADD" w14:textId="0D09B0B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7E7B1" w14:textId="77777777" w:rsidR="00AC672B" w:rsidRPr="009D74F0" w:rsidRDefault="00AC672B" w:rsidP="00707643">
            <w:pPr>
              <w:spacing w:line="120" w:lineRule="exact"/>
              <w:ind w:left="-113"/>
              <w:jc w:val="center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  <w:t>p=0.761</w:t>
            </w:r>
          </w:p>
        </w:tc>
      </w:tr>
      <w:tr w:rsidR="00707643" w:rsidRPr="009D74F0" w14:paraId="1D3794E4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7CEE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90C57" w14:textId="5377EC9C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 to &lt;3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B6E0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9B9B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1(91.1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6AF3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8.8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4DD0D6" w14:textId="47CC0E3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1907C" w14:textId="7A49B88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0D0B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3FD5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2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B761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FDDE4B" w14:textId="793A0D5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5B4D8" w14:textId="431F39F2" w:rsidR="00AC672B" w:rsidRPr="009D74F0" w:rsidRDefault="00AC672B" w:rsidP="00707643">
            <w:pPr>
              <w:spacing w:line="120" w:lineRule="exact"/>
              <w:ind w:left="-113"/>
              <w:jc w:val="left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</w:p>
        </w:tc>
      </w:tr>
      <w:tr w:rsidR="00707643" w:rsidRPr="009D74F0" w14:paraId="29B2B712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7C12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AA6B9" w14:textId="7CB7635D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 to &lt;6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AFD3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12A6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5(96.4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4A22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3.5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DECD13" w14:textId="1FFEC35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E303D" w14:textId="0B97E26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D61F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2FC7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4(98.1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D527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.8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51F0F4" w14:textId="5CD64DE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5AA4B" w14:textId="2478979A" w:rsidR="00AC672B" w:rsidRPr="009D74F0" w:rsidRDefault="00AC672B" w:rsidP="00707643">
            <w:pPr>
              <w:spacing w:line="120" w:lineRule="exact"/>
              <w:ind w:left="-113"/>
              <w:jc w:val="left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</w:p>
        </w:tc>
      </w:tr>
      <w:tr w:rsidR="00707643" w:rsidRPr="009D74F0" w14:paraId="18617390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5ED6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072C9" w14:textId="1282683E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 to &lt;11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06CF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1724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8(94.1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A2EA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5.8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DD08EB" w14:textId="415CB74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C256B" w14:textId="1CEEF6F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4521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D01A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9(97.5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48B2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.5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C29B2" w14:textId="1684CD4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85E2B" w14:textId="7FC3E013" w:rsidR="00AC672B" w:rsidRPr="009D74F0" w:rsidRDefault="00AC672B" w:rsidP="00707643">
            <w:pPr>
              <w:spacing w:line="120" w:lineRule="exact"/>
              <w:ind w:left="-113"/>
              <w:jc w:val="left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</w:p>
        </w:tc>
      </w:tr>
      <w:tr w:rsidR="00707643" w:rsidRPr="009D74F0" w14:paraId="4DCA239E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B09E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85575" w14:textId="3211194A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 to &lt;16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368A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2D84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1426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ACBB31" w14:textId="18783D7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5F794" w14:textId="57DA4B0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7CC1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E958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C4FB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39EA61" w14:textId="6C7E2F9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1641A" w14:textId="3FF506C7" w:rsidR="00AC672B" w:rsidRPr="009D74F0" w:rsidRDefault="00AC672B" w:rsidP="00707643">
            <w:pPr>
              <w:spacing w:line="120" w:lineRule="exact"/>
              <w:ind w:left="-113"/>
              <w:jc w:val="left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</w:p>
        </w:tc>
      </w:tr>
      <w:tr w:rsidR="00707643" w:rsidRPr="009D74F0" w14:paraId="5C967570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54CF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7C25B" w14:textId="29B83346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 to &lt;21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7F03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7D2B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C653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D2DC0B" w14:textId="3611E66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08AA1" w14:textId="67C186D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32D6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1F6B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21DE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1D779" w14:textId="065DC1A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40B69" w14:textId="55DA6F84" w:rsidR="00AC672B" w:rsidRPr="009D74F0" w:rsidRDefault="00AC672B" w:rsidP="00707643">
            <w:pPr>
              <w:spacing w:line="120" w:lineRule="exact"/>
              <w:ind w:left="-113"/>
              <w:jc w:val="left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</w:p>
        </w:tc>
      </w:tr>
      <w:tr w:rsidR="00707643" w:rsidRPr="009D74F0" w14:paraId="55F45485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42FAB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56EC3" w14:textId="20B187D9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71F2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3262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(87.5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BCAA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2.5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99D97" w14:textId="37F50AF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F838B" w14:textId="4EB2BB2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6559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E89D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B3DB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FCA227" w14:textId="39C20EE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57CDF" w14:textId="64C25795" w:rsidR="00AC672B" w:rsidRPr="009D74F0" w:rsidRDefault="00AC672B" w:rsidP="00707643">
            <w:pPr>
              <w:spacing w:line="120" w:lineRule="exact"/>
              <w:ind w:left="-113"/>
              <w:jc w:val="left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</w:p>
        </w:tc>
      </w:tr>
      <w:tr w:rsidR="00707643" w:rsidRPr="009D74F0" w14:paraId="013F0BC0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B668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93EA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679C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B3FC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7(94.8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9B53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(5.11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9AD51A" w14:textId="0EA6DAA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EE2E86" w14:textId="321F053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B899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B626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6(94.8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B770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5.19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71AD9F" w14:textId="6B190DC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1E6615" w14:textId="3B32D84C" w:rsidR="00AC672B" w:rsidRPr="009D74F0" w:rsidRDefault="00AC672B" w:rsidP="00707643">
            <w:pPr>
              <w:spacing w:line="120" w:lineRule="exact"/>
              <w:ind w:left="-113"/>
              <w:jc w:val="left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</w:p>
        </w:tc>
      </w:tr>
      <w:tr w:rsidR="00707643" w:rsidRPr="009D74F0" w14:paraId="542FE3BD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AB2693D" w14:textId="177FF979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Severity of 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JC-pollinosis symptoms (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baseline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C349B" w14:textId="110668FB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ost sever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B15B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E086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4(96.3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4D38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3.7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038470" w14:textId="28A0B44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C7E7A" w14:textId="77777777" w:rsidR="00AC672B" w:rsidRPr="00F42263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  <w:t>p&lt;0.0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CD43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6A0F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A132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CD768A" w14:textId="382FD08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96EE4" w14:textId="77777777" w:rsidR="00AC672B" w:rsidRPr="009D74F0" w:rsidRDefault="00AC672B" w:rsidP="00707643">
            <w:pPr>
              <w:spacing w:line="120" w:lineRule="exact"/>
              <w:ind w:left="-113"/>
              <w:jc w:val="center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  <w:t>p&lt;0.001</w:t>
            </w:r>
          </w:p>
        </w:tc>
      </w:tr>
      <w:tr w:rsidR="00707643" w:rsidRPr="009D74F0" w14:paraId="138A1614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0AB5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B0997" w14:textId="6CC42C4D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Sever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BDAE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9526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5(96.8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A9FF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3.1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36C3AE" w14:textId="1D5F4CE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DCFF8" w14:textId="6C169B9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003D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FD8B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96(97.5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9081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2.4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85BFC" w14:textId="3A5C40A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D8F2B" w14:textId="002A360C" w:rsidR="00AC672B" w:rsidRPr="009D74F0" w:rsidRDefault="00AC672B" w:rsidP="00707643">
            <w:pPr>
              <w:spacing w:line="120" w:lineRule="exact"/>
              <w:ind w:left="-113"/>
              <w:jc w:val="left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</w:p>
        </w:tc>
      </w:tr>
      <w:tr w:rsidR="00707643" w:rsidRPr="009D74F0" w14:paraId="48D6CBA6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DAC3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5C274" w14:textId="5F729725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oderat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1C69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D533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9(90.7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E718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9.2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F6D869" w14:textId="6E680DD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8F1D0" w14:textId="28E927F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17ED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C0CD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0(97.5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5954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.4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CCAB1" w14:textId="13AEEBA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B28F" w14:textId="38930CA2" w:rsidR="00AC672B" w:rsidRPr="009D74F0" w:rsidRDefault="00AC672B" w:rsidP="00707643">
            <w:pPr>
              <w:spacing w:line="120" w:lineRule="exact"/>
              <w:ind w:left="-113"/>
              <w:jc w:val="left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</w:p>
        </w:tc>
      </w:tr>
      <w:tr w:rsidR="00707643" w:rsidRPr="009D74F0" w14:paraId="0A488CDB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F85E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FFC21" w14:textId="07693D0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il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84D5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BC3C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4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31DA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6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F4B66E" w14:textId="7C5867B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766FD" w14:textId="668F882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6C74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7168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5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813E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5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B177F6" w14:textId="2B684F9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404CA" w14:textId="5BC2FA06" w:rsidR="00AC672B" w:rsidRPr="009D74F0" w:rsidRDefault="00AC672B" w:rsidP="00707643">
            <w:pPr>
              <w:spacing w:line="120" w:lineRule="exact"/>
              <w:ind w:left="-113"/>
              <w:jc w:val="left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</w:p>
        </w:tc>
      </w:tr>
      <w:tr w:rsidR="00707643" w:rsidRPr="009D74F0" w14:paraId="44244AB6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06E6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710EC" w14:textId="691F67AE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 symptom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1027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8ECD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3E5B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0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40EBAF" w14:textId="61FE96A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E6D9E" w14:textId="7EE6D37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0267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02B1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23AB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0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C285A0" w14:textId="784B890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CFF21" w14:textId="04D46A59" w:rsidR="00AC672B" w:rsidRPr="009D74F0" w:rsidRDefault="00AC672B" w:rsidP="00707643">
            <w:pPr>
              <w:spacing w:line="120" w:lineRule="exact"/>
              <w:ind w:left="-113"/>
              <w:jc w:val="left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</w:p>
        </w:tc>
      </w:tr>
      <w:tr w:rsidR="00707643" w:rsidRPr="009D74F0" w14:paraId="49AAF8F4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30B0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B60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604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4961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E061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0D2449" w14:textId="6400909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35BC44" w14:textId="04B84D9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spacing w:val="-10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45BE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7DAD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3E72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6712EB" w14:textId="2D859E6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4D75BF" w14:textId="7A1ABB9E" w:rsidR="00AC672B" w:rsidRPr="009D74F0" w:rsidRDefault="00AC672B" w:rsidP="00707643">
            <w:pPr>
              <w:spacing w:line="120" w:lineRule="exact"/>
              <w:ind w:left="-113"/>
              <w:jc w:val="left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</w:p>
        </w:tc>
      </w:tr>
      <w:tr w:rsidR="00707643" w:rsidRPr="009D74F0" w14:paraId="5D809696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F1D76F1" w14:textId="0825388C" w:rsidR="00AC672B" w:rsidRPr="009D74F0" w:rsidRDefault="003A6915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JC pollen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-specific </w:t>
            </w:r>
            <w:proofErr w:type="spellStart"/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IgE</w:t>
            </w:r>
            <w:proofErr w:type="spellEnd"/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(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baseline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8CE4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lt;0.35 UA/m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E1B4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9A0C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9C34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95D55C" w14:textId="6E9C934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6FE58" w14:textId="77777777" w:rsidR="00AC672B" w:rsidRPr="00F42263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  <w:t>p=0.52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83A3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EAF1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0E8E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23483F" w14:textId="07CC21B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7756C" w14:textId="77777777" w:rsidR="00AC672B" w:rsidRPr="009D74F0" w:rsidRDefault="00AC672B" w:rsidP="00707643">
            <w:pPr>
              <w:spacing w:line="120" w:lineRule="exact"/>
              <w:ind w:left="-113"/>
              <w:jc w:val="center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  <w:t>p=0.657</w:t>
            </w:r>
          </w:p>
        </w:tc>
      </w:tr>
      <w:tr w:rsidR="00707643" w:rsidRPr="009D74F0" w14:paraId="34F42043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DD6F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D1088" w14:textId="73713161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5 to &lt;0.7 UA/m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017D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F2BE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441E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197A8" w14:textId="3D36C94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3E638" w14:textId="79D50B3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3B22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5785A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E08C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941A07" w14:textId="7D1C86C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766EB" w14:textId="4A6AC6D3" w:rsidR="00AC672B" w:rsidRPr="009D74F0" w:rsidRDefault="00AC672B" w:rsidP="00AC6162">
            <w:pPr>
              <w:spacing w:line="120" w:lineRule="exact"/>
              <w:ind w:left="-57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05667AD1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66A7B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AFB6BF" w14:textId="18E51E45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 to &lt;3.5 UA/m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26A7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C4AF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3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42AB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3676AF" w14:textId="7D5A5A5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3F2C0" w14:textId="0E49166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4A2E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95BE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8199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6B94AB" w14:textId="24ED098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34EE6" w14:textId="3492EB37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54CDA40D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24C5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68639" w14:textId="43AF00F1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.5 to &lt;17.5 UA/m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81C3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F25D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7(91.5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BD4B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8.4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B627E" w14:textId="035663C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E4D98" w14:textId="243F08D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3A78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F6BD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4(96.1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909F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3.9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805A64" w14:textId="2141D18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88C5C" w14:textId="75100A32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46043BDB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B5FA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1C789" w14:textId="7C880BF4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.5 to &lt;50 UA/m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0B76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89BB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7(95.6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ACF9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4.4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4B97D9" w14:textId="03641E6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D2332" w14:textId="32EFCB4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BF3F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AB9B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9(98.7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3BF2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.2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58356B" w14:textId="34557B6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6414E" w14:textId="4E6B920E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7A464428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9176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391E6" w14:textId="6203785D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0 to &lt;100 UA/m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1095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FE77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1(95.9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03F3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4.0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35D92E" w14:textId="0FCEFE0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97608" w14:textId="12F4FFD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1CCD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C86A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3(96.9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6D57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3.0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E8086E" w14:textId="5C07505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82167" w14:textId="1FA1074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2F1359D0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1A74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ADBE7" w14:textId="1BF56AAB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ＭＳ Ｐ明朝" w:hAnsi="Times New Roman" w:cs="Times New Roman"/>
                <w:kern w:val="0"/>
                <w:sz w:val="12"/>
                <w:szCs w:val="12"/>
              </w:rPr>
              <w:t>≥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0 UA/m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3250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05DE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3(92.4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F310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7.5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587F61" w14:textId="7FA0C5B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BA207" w14:textId="55CE140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3AEB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1DFC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8(94.4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3559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5.5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989DAA" w14:textId="5DE28DC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541A0" w14:textId="57661190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49D46606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94D5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9C99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799C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2F45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6(92.8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42B9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7.14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C8D0A5" w14:textId="01BCAE5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F8F16E" w14:textId="3E78D7B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2D83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E566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6(96.3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4A63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3.7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EAA503" w14:textId="3CF90D8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C9627E" w14:textId="3988064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27D16E4" w14:textId="77777777" w:rsidTr="00707643">
        <w:trPr>
          <w:trHeight w:val="276"/>
        </w:trPr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45ABD88" w14:textId="75E87389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Symptom score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(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baseline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603F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Sneezing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2000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6FCD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E426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2(97.3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57C9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2.7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1AC37E" w14:textId="3265814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CA898C" w14:textId="7B1E209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B925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A866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3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1D82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D603A" w14:textId="4DD534D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F15CAC" w14:textId="07592334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8AD7041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3EB9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D3A0" w14:textId="01A8487A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07DD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7627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A2BA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8(96.1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9822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3.9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20B5F" w14:textId="2FF127D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1B1E1E" w14:textId="519253C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5F403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027B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1(97.0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19E3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2.9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02116" w14:textId="75A5A5A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923950" w14:textId="6ED075B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227583C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83E5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B4E96" w14:textId="4E40F879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2D44B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7083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28D4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1(93.8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1D2B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6.1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D0002" w14:textId="2D8911B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46248C" w14:textId="7E78CE6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4BDD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3B6A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4(98.8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3CEF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.1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76B1E" w14:textId="7B931F1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516C4" w14:textId="561D38FB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BEDBBE3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0D96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02127" w14:textId="3A1FDDD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4908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8C60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215F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0(85.7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0B44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14.2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3055E4" w14:textId="738F113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5BE6B7" w14:textId="52956CE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EE0F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9E99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9(90.6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3B2C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9.3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6E639E" w14:textId="4980FEF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090BE" w14:textId="74C12F8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669157D7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DDEC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7BCE0" w14:textId="32492EED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5B5A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－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D62D5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7525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(75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F336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25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A458DB" w14:textId="3C9A0EB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F179E4" w14:textId="7D3278E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DD95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8FE8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(81.2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98C5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8.75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098C6C" w14:textId="14556FF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5CC229" w14:textId="2CB5312C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24B2D5AF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3AEB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38E7B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Runny nos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DEE6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FF0F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AE2E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5(95.8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FAF3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4.1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813E52" w14:textId="3E2C21A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40C73A" w14:textId="3E14C8A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7C43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FBBD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4(99.0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F5E79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0.9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C38160" w14:textId="3E61C01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705B6" w14:textId="47126ED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0C355A49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C67B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50E0A" w14:textId="29333B6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84EA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E3F4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E3BC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4(96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7B82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4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D083DE" w14:textId="2D7B67B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5F8B02" w14:textId="72479EC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4776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5CD0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1(97.0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6CC3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2.9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658246" w14:textId="40A2AEA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43698F" w14:textId="3C121FD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BAFF1AD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552F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DEE7C" w14:textId="1E5C74A4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2C99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D593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449E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6(92.6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4023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7.3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646B5" w14:textId="5BF382E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D36D37" w14:textId="27F0E0A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19A3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5210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8(97.1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080C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2.8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92278" w14:textId="5EE67A1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C16B5" w14:textId="4AE6E35A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6E34BD6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73E1B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67DDB" w14:textId="16ACDE79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7118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923A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9271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(88.8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BE69F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11.1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F3E7D1" w14:textId="00DF753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113AE2" w14:textId="17A08DB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CB08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D801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(93.7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6CF2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6.2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64092" w14:textId="056A151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A7F15E" w14:textId="51B86770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59428058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11C6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C203E" w14:textId="2A6525D8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DCF8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－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F423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B04A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33.3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F477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66.67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C6CD80" w14:textId="05698BB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C64C5D" w14:textId="3D21A07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C73B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FE49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4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01AD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6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E19EBE" w14:textId="4E156C1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939832" w14:textId="26E0820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F522803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2831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DAAE782" w14:textId="77777777" w:rsidR="00AC672B" w:rsidRPr="00F42263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F42263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Congested nos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0593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C727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0425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9(92.7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E721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7.2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DC2F82" w14:textId="0DEA027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173C75" w14:textId="656C7B1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7311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412D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3(94.3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435E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5.6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57AD2" w14:textId="0DBB43F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5AD32" w14:textId="642AA142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62B39FB0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5D48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820C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E604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0C33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EB22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8(96.7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58ED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3.2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F47E54" w14:textId="527954F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9F4244" w14:textId="13BD687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E1E2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82DF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3(99.2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7339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0.7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F40FAA" w14:textId="645D63D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09A960" w14:textId="6DCB0072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10632349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21EA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E758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EE6B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53F2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400F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0(94.1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53EF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5.8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CC480" w14:textId="1FDD061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BB1C45" w14:textId="7D401AD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85EA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31EF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3(97.3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84A9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2.6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F260AA" w14:textId="1F528C9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735A7D" w14:textId="3CE73DD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60B95A56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D720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B329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13E8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868D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5A782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4(92.3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0B35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7.6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AD8A90" w14:textId="0E3D210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A9B4B7" w14:textId="5A29BA6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86BAC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941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(95.4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FD13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4.5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098BCF" w14:textId="0DE1C51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456ED2" w14:textId="2953910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792B372A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B6C62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9CEF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5614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－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287B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D288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(75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9CED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25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EFEBBD" w14:textId="05EF627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3373E5" w14:textId="4BA0DCB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207E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648D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(83.3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4453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16.67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A0B0F6" w14:textId="7540843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B1C6FB" w14:textId="471D181C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25808ECB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0380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FA13E9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Difficulty in daily lif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A80CB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BBB1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56F4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9(92.1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A84F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7.8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3B6B37" w14:textId="4232B3D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8D105E" w14:textId="2E2994B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9DBD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46E8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4(96.4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1D2B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3.5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7D98DD" w14:textId="0C3A51D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5E1CB8" w14:textId="3462BBD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4C7E4880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2D45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807B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C944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051D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1535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0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80CF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58AE9" w14:textId="4ACDD27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AEF52C" w14:textId="550F2BF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05B5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E22C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6(99.2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A03C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0.7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F4242" w14:textId="42177B2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1D9F8A" w14:textId="19DD4744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2D83D094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0286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A98F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BE3C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DEFC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5999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4(93.4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2E57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6.5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E9E05E" w14:textId="5903ADF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5163B2" w14:textId="7D364B7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A6C9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3ECC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4(96.3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ED8D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3.7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42A94C" w14:textId="26F96FB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58AA0" w14:textId="4A409454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1B6EFC42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576F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09F5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EAC3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2B13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5A45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7(84.3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F304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15.6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9C830B" w14:textId="2A873F3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5BEFA6" w14:textId="219125F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5850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E241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2(91.6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B03B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8.3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B0F7F" w14:textId="586AD17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EE70ED" w14:textId="14F2C6C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6F0310FE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02062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7101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2116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－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3B48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26E4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37.5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D403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62.5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E5F852" w14:textId="40C0A67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740FF2" w14:textId="39C026A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48C8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1150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66.6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0878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33.33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8C4C03" w14:textId="1B98EB8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4D0699" w14:textId="54907FB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9CC9DB2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FD25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B24329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asal pruritu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5711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F8B9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B07B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5(91.6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37B2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8.3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D85D2F" w14:textId="4680A25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7BC1FF" w14:textId="4FE0BE0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E190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2B64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7(97.9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8679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.0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EAC780" w14:textId="7BE78F0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F44375" w14:textId="7D67C481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26A435E6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A865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1694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1FF7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3987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C9AD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0(96.3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E12B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3.7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A19947" w14:textId="10EA808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82109D" w14:textId="0F5171A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4060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79D0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3(95.7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FB34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4.2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DFBFE" w14:textId="4282708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91E83" w14:textId="2124E3B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6CE480CE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475C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6EFC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90CF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2521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5175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4(96.6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D921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3.3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95CC3" w14:textId="1F4074B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E85C83" w14:textId="06CA61C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1E5D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4BDB5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8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AC88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C1C7D" w14:textId="1D15EC3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BDD6C0" w14:textId="6D1369B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3DF953E7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E3ED2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CCBF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A909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－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A998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F7B6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4(85.7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DBED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(14.29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4FF0B6" w14:textId="1CCBA81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D25A72" w14:textId="4BFC31B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4A99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A1E1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2(91.2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0CF9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8.77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D8A408" w14:textId="250C8F5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199F19" w14:textId="6DE34C6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BBF5A42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4AC3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B2D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Eye pruritu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AE18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A49E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1678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7(92.3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C71C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7.6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3544FF" w14:textId="43F7D34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A4B5DE" w14:textId="15722BC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1C73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439F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6(95.5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14A9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4.4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A77F15" w14:textId="5806665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34F20" w14:textId="08909A15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07C8B5BC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69BC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3CAD5" w14:textId="2E73CAE2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9329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74D7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26F1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7(96.4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CC86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3.5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A10BB4" w14:textId="2B3AFCD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4AF4FE" w14:textId="1103B66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5B72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0F96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3(96.8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D169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3.1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8C354" w14:textId="56795A8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6A1587" w14:textId="089276A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DB5CFE5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0B10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46189" w14:textId="75DE084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EB89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D0B7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DC96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0(96.3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4EB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3.6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687D18" w14:textId="61F08D6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940BF7" w14:textId="646E250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BBB2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7986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2(97.3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E0A4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2.7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ECE005" w14:textId="708E56C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5AE953" w14:textId="1FA2F73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255E668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56D9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B0FAE" w14:textId="49F2CF5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5526B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－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77BE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A47F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9(84.7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83EF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15.22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33D74D" w14:textId="030A59E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D79BD0" w14:textId="3F2816C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1312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48C1D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9(97.5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2742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.5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6E1A4F" w14:textId="7FFF006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F4405C" w14:textId="74BE4E2B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5BAF8996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50D9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6D2E2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Epiphor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52C6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6230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B47D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(89.4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0043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.5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CE3DD1" w14:textId="43C9CC0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266F97" w14:textId="2FA4B42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3C6A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8C37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1(93.9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095E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6.0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73DD05" w14:textId="5CA0424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F2C655" w14:textId="0B1BEFF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9F6787B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E301B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87C3D" w14:textId="49D1C3D3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2F08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21FA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4C40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6(97.9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1E8B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2.0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8A4F1B" w14:textId="0F52617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09C4B5" w14:textId="6672476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C1E0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80CC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6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F881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57536" w14:textId="492A429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3E66B2" w14:textId="754869B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172155D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8DAE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2B00E" w14:textId="760CCF1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8BE4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8CF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A6D6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1(95.2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49F1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4.7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9789BF" w14:textId="6472CE4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8C492B" w14:textId="2360309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FB5E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37E5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9(95.7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21EA3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4.3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239620" w14:textId="3C33FC0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32868" w14:textId="31593C3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65B8106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A8D1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39261" w14:textId="4768CED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38A1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－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4D7E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B094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2(91.0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F3B7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(8.96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E8FBD4" w14:textId="1AD50B4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11C551" w14:textId="7A1E09C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B6AF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3B54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4(95.8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EA1C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4.2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F0936D" w14:textId="6D698AC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54916C" w14:textId="04FDE7C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626054BE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F71A423" w14:textId="1055741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Q</w:t>
            </w:r>
            <w:r w:rsidR="00BF3EB7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L score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(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baseline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2AE3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1D26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1F7F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0(93.4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26ED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6.5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32D2BE" w14:textId="1BB0D3D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CBBC68" w14:textId="69BCD60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7C58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1035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7(97.7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AD94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2.2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4E788C" w14:textId="0C6C618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36116" w14:textId="34E54EDB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6328B24C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FEF5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EA3AB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9ABA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A883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99(97.5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8BDC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2.4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F5A202" w14:textId="5C0EFBD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550657" w14:textId="45E0C14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0E26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9E54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0(96.2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EA60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3.7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F4E37D" w14:textId="5A64580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C8170A" w14:textId="5692C39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7C314234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CFB62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4960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D341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3EEC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6(83.7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C50B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16.2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F23396" w14:textId="57663BA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B1BB90" w14:textId="080BD15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5546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3321F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5(97.2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B164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.7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2DDA3" w14:textId="486B7FC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7D9E5D" w14:textId="5F11C87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7C591A8F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5BEB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2A68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B9BC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3079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4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7FD5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6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CE83EA" w14:textId="4844488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A78045" w14:textId="7E9F784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0D63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705A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75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F987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5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085F01" w14:textId="46D6F53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15A11" w14:textId="3F8A37B1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5540AFD6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CDEBB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96C4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C7A9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72BF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ECFB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F46F29" w14:textId="34874CA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594825" w14:textId="45957EB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17B8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C937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29A5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36FDF4" w14:textId="132ADB3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B93C07" w14:textId="6E29AC2B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5D3A8D69" w14:textId="77777777" w:rsidTr="00707643">
        <w:trPr>
          <w:trHeight w:val="276"/>
        </w:trPr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DA67E0F" w14:textId="343ECE35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Allergies other than 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JC pollen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allergens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(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baseline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ECCB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00BA0" w14:textId="4FBED4D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AEB1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9B5D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0(93.0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19C7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6.9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C9D9A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73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07205F" w14:textId="66F9548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1A71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2306C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6(94.7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6C9D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5.2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A31FF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35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9CC4E7" w14:textId="062D10B2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126F16F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FD78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C1C7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D4444" w14:textId="09E638F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0DDA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396A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24(94.1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72F6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(5.8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1643F" w14:textId="6024D77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EF8DB8" w14:textId="006BBC3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C949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D99B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93(97.0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7F873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(2.9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C1CA" w14:textId="4021443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136FA" w14:textId="57435DA1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4EC4B5B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8F64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D0286" w14:textId="5DE8F2F2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F42263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Allergens</w:t>
            </w:r>
            <w:r w:rsidR="00E925B8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perscript"/>
              </w:rPr>
              <w:t>§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6846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it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2465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0AF0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4(93.1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66C8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(6.8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8EC64B" w14:textId="4E6BD8C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5A151F" w14:textId="1A675A3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9131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9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D2D9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7(96.8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BFA5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3.1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EA8D3" w14:textId="09FC3A8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7F97B8" w14:textId="2C5F463C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2AA6AD6A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3AFE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04CEB" w14:textId="5E162DC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3B3F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House dus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B76A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3A46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8(92.3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7FFE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(7.6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128FE" w14:textId="13E8390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BE7D93" w14:textId="4EE0079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4606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3D7E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3(98.0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F0D5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.9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FF9A94" w14:textId="03914F4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D9CD52" w14:textId="789C366E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5789E12E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7813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40BCB" w14:textId="1BE104A9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5402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Dog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B67C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9BD1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3(91.3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8469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8.6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280464" w14:textId="227C940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3D3065" w14:textId="2048633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651C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C3D3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7(97.9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680B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.0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F3C1DE" w14:textId="1413A43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614B13" w14:textId="50901E1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85EAD45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0944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53737" w14:textId="43DF03BD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74278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a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C304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4879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5(92.5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221A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7.4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25BFD" w14:textId="5D9F4A0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9FBB98" w14:textId="42E76BE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ECA96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AF56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5(98.4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58AB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.5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76A86D" w14:textId="432408D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284EA9" w14:textId="5874CEB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B1A3F73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9FDE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EEFA6" w14:textId="142C1B4E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C6DA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oth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84C6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8F5D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4(85.7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C502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4.2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CC15ED" w14:textId="7B202F5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72078F" w14:textId="1CC5ED3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89FF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E78B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3(92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ABD9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8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38C012" w14:textId="7028FB3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D476F" w14:textId="6F3A5055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61CB88FC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0D54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1D41E" w14:textId="2B28C7B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32A8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ypress polle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3A6F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5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9C38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40(94.4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ECB7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(5.5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BF66C5" w14:textId="568179B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D680AA" w14:textId="40262B1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2BF3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2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E896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7(98.1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B22B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.8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E0AE82" w14:textId="1350804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93A91C" w14:textId="1256ED7B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2141E2D4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3286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DC3F" w14:textId="2BE1438E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E098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rchard grass polle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0FD3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F6AD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5(94.5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2B2F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5.4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8870B" w14:textId="7BE9571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819E9E" w14:textId="41BE98D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EE35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49FE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7(98.9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7413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.0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DD2B06" w14:textId="47F9822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87BCB" w14:textId="4A04335E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5314B8BC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7AED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A4C8F" w14:textId="1E33856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7F27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Ragweed polle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DF4C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47AE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3(91.2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C502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8.7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9CC123" w14:textId="399080C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AA400C" w14:textId="77A82D8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7C82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6580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5(95.5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D13C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4.4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8BF14A" w14:textId="09E75D7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B4685D" w14:textId="0BF9C51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56ADD45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FF55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4CE4B" w14:textId="080B1745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B077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ugwort</w:t>
            </w:r>
            <w:proofErr w:type="spellEnd"/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polle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A092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D8AA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8(92.6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D546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7.3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9BD98B" w14:textId="2C88549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F59971" w14:textId="0522B46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C45E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2EEE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(97.1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352E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.8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BF6877" w14:textId="1F6F6AB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177831" w14:textId="105E017E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6D19F208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7885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751FE" w14:textId="016C00CA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160E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lder polle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0544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D8B5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2(96.8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6A1B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3.1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74DB6" w14:textId="2766F9D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6D2399" w14:textId="348B3FE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B6E5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3C2B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0(96.1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19D2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3.8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C7B843" w14:textId="5D1FC9B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F4D848" w14:textId="278946AF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FC5A770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71FB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92877" w14:textId="58696C5B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24DC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Timothy grass polle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E780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F68E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(97.1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74C6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.8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BA6B47" w14:textId="5F6ED58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B23931" w14:textId="3A022FD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8E1B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73BC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7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D6AD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49466C" w14:textId="00F189B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1F8889" w14:textId="4D3C358C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6D02B982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5725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F665E" w14:textId="19DF2B6E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6EEED" w14:textId="6EAFA29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Sweet vernal</w:t>
            </w:r>
            <w:r w:rsidR="0039091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grass polle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8DE9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F9D9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CC0A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87C5F8" w14:textId="2191EBA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C2AC3C" w14:textId="760A7DE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65E6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1534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41F1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7A52FB" w14:textId="0B8DA42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CE50E9" w14:textId="53DFF2F1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DE49CA8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3994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C05BE" w14:textId="5177E1EA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538C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White birch polle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FA2E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845F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8(97.4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0DF5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.5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C5A2F7" w14:textId="7F22AA1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09AFB3" w14:textId="6FE43D9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65B4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90A0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9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3DC0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ACFF0A" w14:textId="221CF3F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C0FE32" w14:textId="4BC870FF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4F7570C3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AA05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E6A0" w14:textId="63A3C2C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A75F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Egg whit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C8FE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8439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8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6C39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D949DF" w14:textId="1C74F5F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F3D2B2" w14:textId="4E0D914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6B29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ECA2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D74C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F61538" w14:textId="798B044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98C2CA" w14:textId="652F9CBC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67AC15A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3B73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892AB" w14:textId="6E9CD832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2F943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ilk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609F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C9894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4FB8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53535A" w14:textId="121EF8B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B1523A" w14:textId="493761F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C4D3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A2DA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5A21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37A743" w14:textId="6CB5F50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18B8E9" w14:textId="1B860581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286C2BA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8532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5850" w14:textId="7F8DF85B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7B7D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Whea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3ED6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824E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D3FB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C2EC81" w14:textId="047DBAB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F80F92" w14:textId="6671ABE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A0D8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51A4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DFEC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39166" w14:textId="31DD263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BDDAFB" w14:textId="0C110A7E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68A097E2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9107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A9115" w14:textId="04CC41D1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0CAE4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Peanu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6462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3E7C7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9DEC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259585" w14:textId="2B05B1B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E605DA" w14:textId="147E80B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B63D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1512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2DAD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119729" w14:textId="541C7C7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E0D6E3" w14:textId="63DEC8F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12C361B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F95A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C7491" w14:textId="74D0F50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0BD5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Buckwhea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B695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5598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8032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DE614" w14:textId="0F56434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707137" w14:textId="7B5FB3F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4570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B476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E826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8C5573" w14:textId="2187D4E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B6D593" w14:textId="72FFC1E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A7B1DCE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46B2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5344" w14:textId="58BE1A19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A35F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Shrimp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50B8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8798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C474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1750F2" w14:textId="0FFC1C0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89522B" w14:textId="55CB33E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2180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FDD2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394C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007DCD" w14:textId="6F93AB3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E6E8BC" w14:textId="0F1D4072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2805ACA8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359C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8F1F4" w14:textId="703DFD8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6E75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ra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6F72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4BCF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83.3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1CD6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6.6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91F6C8" w14:textId="1532F82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B534FD" w14:textId="5F66FCA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EC20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7352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FF1F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634D4D" w14:textId="0CF7A8F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96D5F" w14:textId="141A408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B46EE50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D660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FC87A" w14:textId="4E2A86B5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AB122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ppl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A43C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6649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D92A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F0DBEC" w14:textId="507EBDC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31EE37" w14:textId="29431D9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C62A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1CD7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3AFB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199BE9" w14:textId="0ED3CAD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F009A" w14:textId="6E19FD9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74DEB1F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128C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689EC" w14:textId="76224F03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619F2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Kiwi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E327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2684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383BD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CC090" w14:textId="1D3E191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5407CA" w14:textId="7255F3C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BA20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4CC7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5328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50F09C" w14:textId="66750FD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2B8304" w14:textId="33EED96B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635D55C4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1E6B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D053F" w14:textId="6D17BDED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F2B0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Peach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1E5D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C059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FFF9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2D66D2" w14:textId="42DE280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CE891D" w14:textId="5FB37DC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EFD1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F65B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E16F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62DFE4" w14:textId="03ECE2D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3D41E" w14:textId="31C7C1C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5805086E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03C5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86E70" w14:textId="5762B1E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1906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eler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ED2A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54DA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1D85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054A10" w14:textId="0050FD3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F71416" w14:textId="3E0EBCD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A8CC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665D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E870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8F1D24" w14:textId="56701F4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5DC2BF" w14:textId="266C1F50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901674D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1454B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C2637" w14:textId="1CFA0EF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2C8E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Tomat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1ECE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95EF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CDA6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E4B0B5" w14:textId="401CD77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5C0E9C" w14:textId="2D830A3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93E1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F631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48B9A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061448" w14:textId="172B778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44C9E0" w14:textId="7994916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33CD00E6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4C60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E825E" w14:textId="539B6B85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C18F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the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71DF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4685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5(97.8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3978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2.1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8687D" w14:textId="0C78A94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5D4C77" w14:textId="0C01F79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B4EE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E5C9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8(95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3E06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5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55BD4B" w14:textId="4283E83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4BBE36" w14:textId="5970850F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59ACE245" w14:textId="77777777" w:rsidTr="00707643">
        <w:trPr>
          <w:trHeight w:val="276"/>
        </w:trPr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844E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756F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FF270" w14:textId="4CAD6CA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468B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1E68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5D62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54B151" w14:textId="342F666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233789" w14:textId="1978DF7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644B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56A79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87C3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72F9F7" w14:textId="4D22258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EC4F59" w14:textId="3206C6EC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3F8452DF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871623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lastRenderedPageBreak/>
              <w:t>Average Daily Dos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16FBC" w14:textId="395A4DA7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,000 JAU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8490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6613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B71D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2BF5B1" w14:textId="490A108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D48F1" w14:textId="77777777" w:rsidR="00AC672B" w:rsidRPr="00732123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</w:pPr>
            <w:r w:rsidRPr="00732123"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  <w:t>p=0.85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3FD8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1CB7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70FC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565CE8" w14:textId="22288E6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6E88D" w14:textId="77777777" w:rsidR="00AC672B" w:rsidRPr="009D74F0" w:rsidRDefault="00AC672B" w:rsidP="00707643">
            <w:pPr>
              <w:spacing w:line="120" w:lineRule="exact"/>
              <w:ind w:left="-113"/>
              <w:jc w:val="center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  <w:t>p=0.936</w:t>
            </w:r>
          </w:p>
        </w:tc>
      </w:tr>
      <w:tr w:rsidR="00707643" w:rsidRPr="009D74F0" w14:paraId="279AAC06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C135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F0B1C" w14:textId="2069C31B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,000 JAU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＜</w:t>
            </w:r>
            <w:r w:rsidR="00BF3EB7">
              <w:rPr>
                <w:rFonts w:ascii="Times New Roman" w:eastAsia="游ゴシック" w:hAnsi="Times New Roman" w:cs="Times New Roman" w:hint="eastAsia"/>
                <w:kern w:val="0"/>
                <w:sz w:val="12"/>
                <w:szCs w:val="12"/>
              </w:rPr>
              <w:t>a</w:t>
            </w:r>
            <w:r w:rsidR="00BF3EB7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d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,000 JAU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9F97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4A20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89ED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719236" w14:textId="08EC590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31D19" w14:textId="6E1FC67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02F1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C15A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737E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2968E5" w14:textId="540EBA0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A0550" w14:textId="5403418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53884A31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6337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1AC3C" w14:textId="431AB081" w:rsidR="00AC672B" w:rsidRPr="009D74F0" w:rsidRDefault="00BF3EB7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gt;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,000 JAU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＜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9364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9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3989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67(94.1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169B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3(5.9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D1664C" w14:textId="1BF5F7F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E6320" w14:textId="4635A3D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DA3A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BC467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1(96.7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8F6D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(3.2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15564" w14:textId="12DBD11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5B045" w14:textId="15F1329B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2B362F1B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30ED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D548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093A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CB0D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87BF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D8D9D2" w14:textId="612F103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292960" w14:textId="658DF8C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52AC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70B8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12D5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24C4B6" w14:textId="128CD7B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9B41C0" w14:textId="403D160C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FB5227C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9D5C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Total dos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C261C" w14:textId="0283A088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EFE0D" w14:textId="4CFA10B6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,000 JAU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5188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BE5A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5873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9028A2" w14:textId="0EB2308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73B3C8" w14:textId="64FCDB4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4CCD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2E4A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B2D2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3FA0C2" w14:textId="537505A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0714C8" w14:textId="4B67208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0AB11003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8C332" w14:textId="4E589A3D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507F8" w14:textId="3821E7E8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F6E6A" w14:textId="681D5696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&gt;15,000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0,000 JAU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BC79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62D5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6A2A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EA82B0" w14:textId="07CA8FA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A45F3F" w14:textId="00F550B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6CE6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9091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E1EE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656235" w14:textId="5E2515B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756BB0" w14:textId="4FBE62D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4084240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00B19" w14:textId="55E2F692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686E9" w14:textId="7F1A33C6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287C4" w14:textId="50E3F7DD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&gt;50,000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0,000 JAU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F2C1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A550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DBB8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BEE6EE" w14:textId="2B4132F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AE129A" w14:textId="7F4DB15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C652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06BE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7FFE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71980A" w14:textId="6299D8A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E27DFF" w14:textId="431994C0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2F27563D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28E4D" w14:textId="476C5CE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2652" w14:textId="2335950A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CE57E" w14:textId="471C072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&gt;120,000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80,000 JAU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CD41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21F0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BFAF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07F03B" w14:textId="59A3692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97F641" w14:textId="6D06438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EE7F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5CC1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374A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EE425F" w14:textId="24587E2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74EFFB" w14:textId="71EBC94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5C206D0F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424C6" w14:textId="7D9563F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85C3" w14:textId="6729A791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F6EC4" w14:textId="3B970DA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&gt;880,000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,330,000 JAU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948D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B5E2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8E60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4E444F" w14:textId="440E4A9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9F5E66" w14:textId="7350E97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51E6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C743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251A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3ED1C" w14:textId="021A175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CBF26F" w14:textId="3DFDF74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7FA91837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4B608" w14:textId="5303A7F2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84C17" w14:textId="4E4EE141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BD983" w14:textId="55330AC2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spacing w:val="-6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spacing w:val="-6"/>
                <w:kern w:val="0"/>
                <w:sz w:val="12"/>
                <w:szCs w:val="12"/>
              </w:rPr>
              <w:t xml:space="preserve">&gt;1,330,000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spacing w:val="-6"/>
                <w:kern w:val="0"/>
                <w:sz w:val="12"/>
                <w:szCs w:val="12"/>
              </w:rPr>
              <w:t>1,780,000 JAU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4313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FB39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(83.3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86CD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6.6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A424B1" w14:textId="43245B7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2077CC" w14:textId="64D6EBA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07C7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3B34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180B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4933F" w14:textId="241B61A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91C7C0" w14:textId="497EF4E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0034BE5D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305C5" w14:textId="2687021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11FED" w14:textId="2467E59A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273E8" w14:textId="2329712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spacing w:val="-6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spacing w:val="-6"/>
                <w:kern w:val="0"/>
                <w:sz w:val="12"/>
                <w:szCs w:val="12"/>
              </w:rPr>
              <w:t xml:space="preserve">&gt;1,780,000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spacing w:val="-6"/>
                <w:kern w:val="0"/>
                <w:sz w:val="12"/>
                <w:szCs w:val="12"/>
              </w:rPr>
              <w:t>2,680,000 JAU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5569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7810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0(91.6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D966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(8.3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60A5DE" w14:textId="40E0161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C8206D" w14:textId="6FBC65B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0A2D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47A4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3(99.0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4FED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0.9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026024" w14:textId="2996226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F2895" w14:textId="7FB18614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6257D5A7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7AE49" w14:textId="587198DD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5D859" w14:textId="190229D5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9AE88" w14:textId="4A234F89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spacing w:val="-6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spacing w:val="-6"/>
                <w:kern w:val="0"/>
                <w:sz w:val="12"/>
                <w:szCs w:val="12"/>
              </w:rPr>
              <w:t xml:space="preserve">&gt;2,680,000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spacing w:val="-6"/>
                <w:kern w:val="0"/>
                <w:sz w:val="12"/>
                <w:szCs w:val="12"/>
              </w:rPr>
              <w:t>3,130,000 JAU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953A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AE2A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6(95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5978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5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2E9BC" w14:textId="030B982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DDCD62" w14:textId="6ED9372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CD44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8CA6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2(94.7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9181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5.2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2E52A5" w14:textId="1E26DB3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255C70" w14:textId="53B3E4E7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6E8CC01E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C64DF" w14:textId="376166A8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6ACDC" w14:textId="2EAC14B9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23257" w14:textId="6DF51F9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spacing w:val="-6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spacing w:val="-6"/>
                <w:kern w:val="0"/>
                <w:sz w:val="12"/>
                <w:szCs w:val="12"/>
              </w:rPr>
              <w:t xml:space="preserve">&gt;3,130,000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spacing w:val="-6"/>
                <w:kern w:val="0"/>
                <w:sz w:val="12"/>
                <w:szCs w:val="12"/>
              </w:rPr>
              <w:t xml:space="preserve">3,580,000 JAU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1F2D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E2E0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9(95.8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76E4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4.1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AE36B6" w14:textId="1AA3C0F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75E8AB" w14:textId="172DBF2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BA80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A38C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7(97.1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156D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2.8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6DCF3F" w14:textId="510C3B8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B48CDD" w14:textId="5D556304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530CC193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323D4" w14:textId="2FC485A4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4943" w14:textId="2147C1B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199F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gt;3,580,000 JAU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C275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E1E8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9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7014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98FCF4" w14:textId="58DF5AD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2CCF4C" w14:textId="0BAD411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941F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58DA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9(90.4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749F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9.5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7D15C4" w14:textId="10A6549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B8F144" w14:textId="5808D54A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CB3" w:rsidRPr="009D74F0" w14:paraId="138C1C7E" w14:textId="77777777" w:rsidTr="00707643">
        <w:trPr>
          <w:trHeight w:val="276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6B189E" w14:textId="65EB51F2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C34AC" w14:textId="0FB3977F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D8B1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CEA2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E0F33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EDB7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9672D2" w14:textId="77C789C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BFAF2B" w14:textId="3CFE4CD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FC60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D10B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67D2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7CA1CE" w14:textId="02D5FBE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5824E5" w14:textId="662E21D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3515BE32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12DC33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Treatment duratio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6428F" w14:textId="4A62F0B8" w:rsidR="00AC672B" w:rsidRPr="009D74F0" w:rsidRDefault="00995BFF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 day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4494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C329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D7FC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9AF217" w14:textId="12D5FDA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65A9C" w14:textId="77777777" w:rsidR="00AC672B" w:rsidRPr="00732123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</w:pPr>
            <w:r w:rsidRPr="00732123">
              <w:rPr>
                <w:rFonts w:ascii="Times New Roman" w:eastAsia="游ゴシック" w:hAnsi="Times New Roman" w:cs="Times New Roman"/>
                <w:spacing w:val="-10"/>
                <w:kern w:val="0"/>
                <w:sz w:val="11"/>
                <w:szCs w:val="11"/>
              </w:rPr>
              <w:t>p=0.20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EEEF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30AF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99D2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0D88DA" w14:textId="3671668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7DDD3" w14:textId="77777777" w:rsidR="00AC672B" w:rsidRPr="009D74F0" w:rsidRDefault="00AC672B" w:rsidP="00707643">
            <w:pPr>
              <w:spacing w:line="120" w:lineRule="exact"/>
              <w:ind w:left="-113"/>
              <w:jc w:val="center"/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spacing w:val="-2"/>
                <w:kern w:val="0"/>
                <w:sz w:val="12"/>
                <w:szCs w:val="12"/>
              </w:rPr>
              <w:t>p=0.150</w:t>
            </w:r>
          </w:p>
        </w:tc>
      </w:tr>
      <w:tr w:rsidR="00707643" w:rsidRPr="009D74F0" w14:paraId="25B2FEDC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E562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B4B9D" w14:textId="373BEB9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&gt;7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 day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0AA2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BF45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91EC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0E46C1" w14:textId="377842D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D361F" w14:textId="1BA8B8C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2459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C37A5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9D52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1CB7F" w14:textId="32C5642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89AB0" w14:textId="599F753F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6F072CF5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8007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7DDAC" w14:textId="114211DA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&gt;14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8 day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FBCE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E538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6BCF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8BB9ED" w14:textId="5561C64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89868" w14:textId="22FF99A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BA96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F4D5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6791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B03E92" w14:textId="42B7A1E5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D515D" w14:textId="19CAA76F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113844F8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49A7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734AE" w14:textId="5478BD4E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&gt;28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0 day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CC27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C361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4DC8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6DEB08" w14:textId="0E860D9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E7BA1" w14:textId="47C5140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9B4A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3D9A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1F95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D68FEF" w14:textId="6E9E422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CB929" w14:textId="485BFA47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316A08CF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AA73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E1A56" w14:textId="7DB38EA8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&gt;180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70 day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52CE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8AE0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A069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C5900" w14:textId="0B9D4D3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F3608" w14:textId="2CA8CFA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8B35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5C45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9F10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9FA46E" w14:textId="6333709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3ED79" w14:textId="47725347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76D0AE63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0BC7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B4E8B" w14:textId="7C9519F9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&gt;270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60 day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0E32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6C23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(82.3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534D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7.6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18B775" w14:textId="07F1942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2C271" w14:textId="59CD48F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A591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7D03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BD58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B6613" w14:textId="33756A2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AC0F" w14:textId="3A75162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6E7F6AE6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EFE3B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BF76C" w14:textId="2081DF96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&gt;360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40 day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FC9D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F349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0(91.6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2607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(8.3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BAE774" w14:textId="38DFCFC7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E3883" w14:textId="7D32D79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ADE9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A415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0(99.0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A65F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0.9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B5FAF7" w14:textId="22849A1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9877B" w14:textId="541811B0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1FC8FE8D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4E50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21D1E" w14:textId="1F8B58F5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&gt;540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30 day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40C3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5B82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5(94.9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69B0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5.0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D5C30C" w14:textId="3A6B62A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847A1" w14:textId="44B4991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09BA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0D81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1(94.6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EC37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5.3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CC521" w14:textId="5F616A2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5F3A" w14:textId="37317A5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2DD7327F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A2FD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9B23A" w14:textId="7B2CFDB6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&gt;630 to </w:t>
            </w:r>
            <w:r w:rsidR="00995BFF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≤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720 day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74F9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4F24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3(95.9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F5DE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4.0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1D455" w14:textId="002F02D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BBF49" w14:textId="268DDF6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6177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F99D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4(97.3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E4E0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2.7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948331" w14:textId="2BBF793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9B30F" w14:textId="6B98EC5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164C2847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9092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00C6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gt;720 day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8CE5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FDFC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9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8B3C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35CC01" w14:textId="64AFD7D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FEA13" w14:textId="48F928B4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3BF1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673D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(90.9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7494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9.0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426BBB" w14:textId="199B5F0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B96FD" w14:textId="789A5182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08FC974E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1EEC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178F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BCFF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55CE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978D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7D73B2" w14:textId="5335D59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CC5837" w14:textId="5351161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12D0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9CA9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E33F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0D33AD" w14:textId="68C96EA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842142" w14:textId="12A812DB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4A9EEB28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D45408D" w14:textId="6B5ADEC8" w:rsidR="00AC672B" w:rsidRPr="009D74F0" w:rsidRDefault="00960B2D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Previous treatment for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JC-pollinosis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A583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78C2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7866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7(96.0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C3B5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3.9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E5B17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4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A9684E" w14:textId="54E828E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3683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173F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6(95.5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BE71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4.4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C1A17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45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01D6EB" w14:textId="69755152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4FC8EFBD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04C0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2657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C534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5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4007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34(93.6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3CE0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6(6.4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467E4" w14:textId="54BDB43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528540" w14:textId="0CB7A4B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E9F9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E798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0(97.6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8A66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2.3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3A084" w14:textId="7C37725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21DA86" w14:textId="762AA70E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3B5192B9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2142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FF7A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1D23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B9B11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1(93.1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A980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6.82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37A0AF" w14:textId="5D57C57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1C2661" w14:textId="0B401A90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911A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8342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9(95.1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4896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4.88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F78C08" w14:textId="3547CB1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C3EC6B" w14:textId="1E474E2F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1ACC674D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376927B" w14:textId="5BB5400C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oncomitant drugs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perscript"/>
              </w:rPr>
              <w:t>¶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594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364B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7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B804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56(94.8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3BA7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4(5.1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54F4F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48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D05FA3" w14:textId="308F1B3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1FD8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3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8140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8(98.4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6727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1.5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32CF5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2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007D1B" w14:textId="7D140B62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102CD3D9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3BD6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6F13D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1878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A169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6(92.8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2A8E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(7.2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6895A" w14:textId="050598DB" w:rsidR="00AC672B" w:rsidRPr="00B6553B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1FF697" w14:textId="42C5AC8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4083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B646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7(95.8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8393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(4.17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69186" w14:textId="34797065" w:rsidR="00AC672B" w:rsidRPr="00B6553B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C9862A" w14:textId="31D99DFF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3B51C972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2C7F676" w14:textId="09F15D20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llergen immunotherapy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(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baseline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6E368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F051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5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41EF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6(95.7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41C0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5(4.2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42AE2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0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BE00FB" w14:textId="048F082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8982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0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179C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00(97.0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9222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9(2.9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F223B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33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110DF9" w14:textId="7E392CDD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6D5768B9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9F8E6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E6B4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5F62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0357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6(81.8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F07C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8(18.18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AC51F" w14:textId="727B12EB" w:rsidR="00AC672B" w:rsidRPr="00B6553B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390FF4" w14:textId="7691AC4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5C76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E8F8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5(94.5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452B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5.41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5B37C" w14:textId="4D8B9AE1" w:rsidR="00AC672B" w:rsidRPr="00B6553B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536BB1" w14:textId="7FC17749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6957DA6D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597220" w14:textId="6DF7C14F" w:rsidR="00AC672B" w:rsidRPr="009D74F0" w:rsidRDefault="00AC672B" w:rsidP="003A6915">
            <w:pPr>
              <w:spacing w:line="120" w:lineRule="exact"/>
              <w:ind w:left="60" w:hangingChars="50" w:hanging="6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llergen immunotherapy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(</w:t>
            </w:r>
            <w:r w:rsidR="00B01239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fter administration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C054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32B7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7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84B5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54(94.1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EA51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2(5.8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03974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1.0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B8BF4E" w14:textId="3C0A2BA6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FD49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8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BD37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75(97.8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B521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(2.1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842F8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0.03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4E1A67" w14:textId="6D394A2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0E5806F5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36ED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06037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7C83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9B71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8(94.7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1823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5.26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C3219" w14:textId="49DECBFA" w:rsidR="00AC672B" w:rsidRPr="00B6553B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6AA793" w14:textId="034421F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B86F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6C140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60(92.3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07B3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7.69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37A9E" w14:textId="67D6F882" w:rsidR="00AC672B" w:rsidRPr="00B6553B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93DB7C" w14:textId="3D088AE4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629FBE4A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20F8F7D" w14:textId="1A38A542" w:rsidR="00AC672B" w:rsidRPr="009D74F0" w:rsidRDefault="00B01239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T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reatment for 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JC-pollinosis (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baseline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87E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9719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8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6B5A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66(94.0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453D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3(5.9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1161B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1.0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69C9B8" w14:textId="0BC51A6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C95B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8BA0A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28(96.7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5F7C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(3.2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EBD6B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1.00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7599F2" w14:textId="2391D501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1CDB19AF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413D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B1693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DC09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2741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C6D4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8E4E1" w14:textId="2CA55211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216C66" w14:textId="5D4A33A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8530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71D4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BC4F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F7E1D" w14:textId="02ADB4C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75DE3A" w14:textId="5CFD78A8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34E1A94A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51469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CBEB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D194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02F8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C53B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E46F1F" w14:textId="030AA59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87B15C" w14:textId="4A806E0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BD9A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8F31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1BD7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6FA7AD" w14:textId="3C0A9F6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8058F5" w14:textId="7E92D3A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4A3C1F51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0284024" w14:textId="5F4D748F" w:rsidR="00AC672B" w:rsidRPr="009D74F0" w:rsidRDefault="00B01239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T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reatments for 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JC-pollinosis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perscript"/>
              </w:rPr>
              <w:t>‡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(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fter administration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19120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94F9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9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035D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67(94.1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D6F7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3(5.9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9E837" w14:textId="77777777" w:rsidR="00AC672B" w:rsidRPr="00B6553B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</w:pPr>
            <w:r w:rsidRPr="00B6553B">
              <w:rPr>
                <w:rFonts w:ascii="Times New Roman" w:eastAsia="游ゴシック" w:hAnsi="Times New Roman" w:cs="Times New Roman"/>
                <w:kern w:val="0"/>
                <w:sz w:val="11"/>
                <w:szCs w:val="11"/>
              </w:rPr>
              <w:t>p=1.0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2E8AD4" w14:textId="61CE1983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0C2C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E1FD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4(96.8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968F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(3.1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D3D27" w14:textId="77777777" w:rsidR="00AC672B" w:rsidRPr="009D74F0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4FBE15" w14:textId="3AB595D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51E7E883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A51A5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245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F2D0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00BC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1037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F10B2" w14:textId="6341945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407168" w14:textId="65E3F15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B564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8F3A6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800D9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53AA1" w14:textId="74AF8C5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71C5D" w14:textId="0DA80D1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1207D467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FC36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924A1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F343D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3FCB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41D8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FCA9D8" w14:textId="030A442F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0C7DFD" w14:textId="3BE66DFB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A276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77C9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D41164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ABDCF5" w14:textId="121604CA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485C40" w14:textId="71C27240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567607DB" w14:textId="77777777" w:rsidTr="00707643">
        <w:trPr>
          <w:trHeight w:val="276"/>
        </w:trPr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16C1C07" w14:textId="4182C2E5" w:rsidR="00AC672B" w:rsidRPr="009D74F0" w:rsidRDefault="00B01239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T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reatment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for conditions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other than 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JC-pollinosis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perscript"/>
              </w:rPr>
              <w:t>‡, ||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(</w:t>
            </w: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fter administration</w:t>
            </w:r>
            <w:r w:rsidR="003A6915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239E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F2D8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9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278AC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69(94.1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C362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3(5.8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63D93" w14:textId="77777777" w:rsidR="00AC672B" w:rsidRPr="009D74F0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350E36" w14:textId="4BA5FC48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F175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4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F49D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34(96.8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0596E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1(3.1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39DC3" w14:textId="77777777" w:rsidR="00AC672B" w:rsidRPr="009D74F0" w:rsidRDefault="00AC672B" w:rsidP="00AC6162">
            <w:pPr>
              <w:spacing w:line="120" w:lineRule="exact"/>
              <w:ind w:leftChars="-50" w:left="-105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9822A6" w14:textId="39CC39E3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57E2CDA3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8365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D8DC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42711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BAB65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AF63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4827C" w14:textId="6AD58A3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EE951C" w14:textId="1D2518A9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B004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68AF8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E2A8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-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16B9C" w14:textId="332FBE6C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2A03DC" w14:textId="49A90376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707643" w:rsidRPr="009D74F0" w14:paraId="49DEBDF0" w14:textId="77777777" w:rsidTr="00707643">
        <w:trPr>
          <w:trHeight w:val="276"/>
        </w:trPr>
        <w:tc>
          <w:tcPr>
            <w:tcW w:w="158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7C154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888F" w14:textId="77777777" w:rsidR="00AC672B" w:rsidRPr="009D74F0" w:rsidRDefault="00AC672B" w:rsidP="00346B67">
            <w:pPr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Unknow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3B602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A3F53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C096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117B60" w14:textId="73F6919E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B6EC3E" w14:textId="553D4CBD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1BC3F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F9FCB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(100.0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1FF97" w14:textId="77777777" w:rsidR="00AC672B" w:rsidRPr="009D74F0" w:rsidRDefault="00AC672B" w:rsidP="00346B67">
            <w:pPr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(0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4743B0" w14:textId="2BB5CFB2" w:rsidR="00AC672B" w:rsidRPr="009D74F0" w:rsidRDefault="00AC672B" w:rsidP="00AC6162">
            <w:pPr>
              <w:spacing w:line="120" w:lineRule="exact"/>
              <w:ind w:leftChars="-50" w:left="-105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FC65EC" w14:textId="78ED9BC1" w:rsidR="00AC672B" w:rsidRPr="009D74F0" w:rsidRDefault="00AC672B" w:rsidP="00AC6162">
            <w:pPr>
              <w:spacing w:line="120" w:lineRule="exact"/>
              <w:ind w:left="-5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C672B" w:rsidRPr="009D74F0" w14:paraId="31B95381" w14:textId="77777777" w:rsidTr="00707643">
        <w:trPr>
          <w:trHeight w:val="276"/>
        </w:trPr>
        <w:tc>
          <w:tcPr>
            <w:tcW w:w="1046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98AAA" w14:textId="39547A1E" w:rsidR="00AC672B" w:rsidRPr="009D74F0" w:rsidRDefault="00E925B8" w:rsidP="00E925B8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†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Fisher</w:t>
            </w:r>
            <w:r w:rsidR="00EC1084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’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s exact probability tests were performed for two-category analysis items, and χ</w:t>
            </w:r>
            <w:r w:rsidR="00AC672B" w:rsidRPr="00D116DD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perscript"/>
              </w:rPr>
              <w:t>2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tests were performed for three or more categories of analysis items</w:t>
            </w:r>
          </w:p>
        </w:tc>
      </w:tr>
      <w:tr w:rsidR="00AC672B" w:rsidRPr="009D74F0" w14:paraId="0744AE42" w14:textId="77777777" w:rsidTr="00707643">
        <w:trPr>
          <w:trHeight w:val="276"/>
        </w:trPr>
        <w:tc>
          <w:tcPr>
            <w:tcW w:w="1046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55B1A" w14:textId="1C32E57A" w:rsidR="00AC672B" w:rsidRPr="009D74F0" w:rsidRDefault="00E925B8" w:rsidP="00E925B8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‡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Aggregate data from both Season 1 and Season 2</w:t>
            </w:r>
          </w:p>
        </w:tc>
      </w:tr>
      <w:tr w:rsidR="00AC672B" w:rsidRPr="009D74F0" w14:paraId="060794F0" w14:textId="77777777" w:rsidTr="00707643">
        <w:trPr>
          <w:trHeight w:val="276"/>
        </w:trPr>
        <w:tc>
          <w:tcPr>
            <w:tcW w:w="1046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DBF7A" w14:textId="679A339D" w:rsidR="00AC672B" w:rsidRPr="009D74F0" w:rsidRDefault="00E925B8" w:rsidP="00E925B8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§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Multiple answers possible</w:t>
            </w:r>
          </w:p>
        </w:tc>
      </w:tr>
      <w:tr w:rsidR="00AC672B" w:rsidRPr="009D74F0" w14:paraId="7289E0FB" w14:textId="77777777" w:rsidTr="00707643">
        <w:trPr>
          <w:trHeight w:val="276"/>
        </w:trPr>
        <w:tc>
          <w:tcPr>
            <w:tcW w:w="1046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95C61" w14:textId="21BAF404" w:rsidR="00AC672B" w:rsidRPr="009D74F0" w:rsidRDefault="00E925B8" w:rsidP="00E925B8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¶</w:t>
            </w:r>
            <w:r w:rsidR="00AC672B"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Concomitant drugs whose reason for use was “adverse event treatment” were excluded</w:t>
            </w:r>
          </w:p>
        </w:tc>
      </w:tr>
      <w:tr w:rsidR="00DA4766" w:rsidRPr="009D74F0" w14:paraId="6EED5BCB" w14:textId="77777777" w:rsidTr="00707643">
        <w:trPr>
          <w:trHeight w:val="276"/>
        </w:trPr>
        <w:tc>
          <w:tcPr>
            <w:tcW w:w="1046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D5676C" w14:textId="70134436" w:rsidR="00DA4766" w:rsidRPr="00DA4766" w:rsidRDefault="00DA4766" w:rsidP="00DA4766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9D74F0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|| Surgical treatments whose reason for use was “adverse event treatment” were excluded</w:t>
            </w:r>
          </w:p>
        </w:tc>
      </w:tr>
      <w:tr w:rsidR="00AC672B" w:rsidRPr="009D74F0" w14:paraId="59988343" w14:textId="77777777" w:rsidTr="00707643">
        <w:trPr>
          <w:trHeight w:val="276"/>
        </w:trPr>
        <w:tc>
          <w:tcPr>
            <w:tcW w:w="1046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9052E" w14:textId="2E70EABB" w:rsidR="0039091F" w:rsidRPr="009D74F0" w:rsidRDefault="00DA4766" w:rsidP="00DA4766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DA4766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JAU, Japanese allergy unit; JC, Japanese cedar; QoL, quality of life</w:t>
            </w:r>
          </w:p>
        </w:tc>
      </w:tr>
    </w:tbl>
    <w:p w14:paraId="4AF07B1B" w14:textId="77777777" w:rsidR="00AC672B" w:rsidRPr="009D74F0" w:rsidRDefault="00AC672B" w:rsidP="00AC672B">
      <w:pPr>
        <w:rPr>
          <w:rFonts w:ascii="Times New Roman" w:hAnsi="Times New Roman" w:cs="Times New Roman"/>
          <w:b/>
          <w:bCs/>
        </w:rPr>
      </w:pPr>
    </w:p>
    <w:p w14:paraId="46257E82" w14:textId="77777777" w:rsidR="00077B74" w:rsidRPr="009D74F0" w:rsidRDefault="00077B74" w:rsidP="00DD77E3">
      <w:pPr>
        <w:rPr>
          <w:rFonts w:ascii="Times New Roman" w:hAnsi="Times New Roman" w:cs="Times New Roman"/>
          <w:b/>
          <w:bCs/>
        </w:rPr>
      </w:pPr>
    </w:p>
    <w:sectPr w:rsidR="00077B74" w:rsidRPr="009D74F0" w:rsidSect="00077B7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71CBDE" w14:textId="77777777" w:rsidR="00470675" w:rsidRDefault="00470675" w:rsidP="005D6931">
      <w:pPr>
        <w:spacing w:line="240" w:lineRule="auto"/>
      </w:pPr>
      <w:r>
        <w:separator/>
      </w:r>
    </w:p>
  </w:endnote>
  <w:endnote w:type="continuationSeparator" w:id="0">
    <w:p w14:paraId="401B8F9E" w14:textId="77777777" w:rsidR="00470675" w:rsidRDefault="00470675" w:rsidP="005D69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0026AA" w14:textId="77777777" w:rsidR="00470675" w:rsidRDefault="00470675" w:rsidP="005D6931">
      <w:pPr>
        <w:spacing w:line="240" w:lineRule="auto"/>
      </w:pPr>
      <w:r>
        <w:separator/>
      </w:r>
    </w:p>
  </w:footnote>
  <w:footnote w:type="continuationSeparator" w:id="0">
    <w:p w14:paraId="24E935BD" w14:textId="77777777" w:rsidR="00470675" w:rsidRDefault="00470675" w:rsidP="005D69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B74"/>
    <w:rsid w:val="00031358"/>
    <w:rsid w:val="00050504"/>
    <w:rsid w:val="00071E0E"/>
    <w:rsid w:val="00077B74"/>
    <w:rsid w:val="000D2263"/>
    <w:rsid w:val="00105741"/>
    <w:rsid w:val="001444DE"/>
    <w:rsid w:val="00144A4B"/>
    <w:rsid w:val="001947E9"/>
    <w:rsid w:val="0019693E"/>
    <w:rsid w:val="001D038D"/>
    <w:rsid w:val="002024B5"/>
    <w:rsid w:val="002028EE"/>
    <w:rsid w:val="00215931"/>
    <w:rsid w:val="0027332A"/>
    <w:rsid w:val="002D72AC"/>
    <w:rsid w:val="002E1F50"/>
    <w:rsid w:val="002E3ABF"/>
    <w:rsid w:val="00311932"/>
    <w:rsid w:val="00331730"/>
    <w:rsid w:val="00337EC7"/>
    <w:rsid w:val="00352A14"/>
    <w:rsid w:val="00353115"/>
    <w:rsid w:val="0037286C"/>
    <w:rsid w:val="0039091F"/>
    <w:rsid w:val="00390ABC"/>
    <w:rsid w:val="003A6915"/>
    <w:rsid w:val="003C7083"/>
    <w:rsid w:val="003E1F1F"/>
    <w:rsid w:val="003E55E2"/>
    <w:rsid w:val="003E7A6D"/>
    <w:rsid w:val="00410FAD"/>
    <w:rsid w:val="004266BE"/>
    <w:rsid w:val="00454225"/>
    <w:rsid w:val="00456FA3"/>
    <w:rsid w:val="00457127"/>
    <w:rsid w:val="00470675"/>
    <w:rsid w:val="00486AB7"/>
    <w:rsid w:val="0049406C"/>
    <w:rsid w:val="005124B0"/>
    <w:rsid w:val="00541B73"/>
    <w:rsid w:val="00541EE4"/>
    <w:rsid w:val="00566086"/>
    <w:rsid w:val="005678E6"/>
    <w:rsid w:val="005A61F8"/>
    <w:rsid w:val="005C29CA"/>
    <w:rsid w:val="005D6931"/>
    <w:rsid w:val="0064609F"/>
    <w:rsid w:val="006D1B6B"/>
    <w:rsid w:val="00707643"/>
    <w:rsid w:val="00732123"/>
    <w:rsid w:val="007A2D10"/>
    <w:rsid w:val="007B0BD4"/>
    <w:rsid w:val="007C1C1E"/>
    <w:rsid w:val="007E405D"/>
    <w:rsid w:val="0085462E"/>
    <w:rsid w:val="0088225C"/>
    <w:rsid w:val="008A1AD2"/>
    <w:rsid w:val="008A231E"/>
    <w:rsid w:val="008E2C78"/>
    <w:rsid w:val="009322A7"/>
    <w:rsid w:val="00960B2D"/>
    <w:rsid w:val="00984736"/>
    <w:rsid w:val="00986220"/>
    <w:rsid w:val="00990ABF"/>
    <w:rsid w:val="00990B8C"/>
    <w:rsid w:val="00995BFF"/>
    <w:rsid w:val="009C6DB5"/>
    <w:rsid w:val="009D19D1"/>
    <w:rsid w:val="009D74F0"/>
    <w:rsid w:val="009F29A4"/>
    <w:rsid w:val="009F509C"/>
    <w:rsid w:val="00A0031C"/>
    <w:rsid w:val="00A12B29"/>
    <w:rsid w:val="00A15110"/>
    <w:rsid w:val="00A25B85"/>
    <w:rsid w:val="00A45F5C"/>
    <w:rsid w:val="00A51ADF"/>
    <w:rsid w:val="00A72B38"/>
    <w:rsid w:val="00AC6162"/>
    <w:rsid w:val="00AC672B"/>
    <w:rsid w:val="00AE0993"/>
    <w:rsid w:val="00B01239"/>
    <w:rsid w:val="00B13C1D"/>
    <w:rsid w:val="00B641E6"/>
    <w:rsid w:val="00B6553B"/>
    <w:rsid w:val="00B8660D"/>
    <w:rsid w:val="00BA22D5"/>
    <w:rsid w:val="00BB2078"/>
    <w:rsid w:val="00BC312B"/>
    <w:rsid w:val="00BE3989"/>
    <w:rsid w:val="00BF3EB7"/>
    <w:rsid w:val="00C66195"/>
    <w:rsid w:val="00C74165"/>
    <w:rsid w:val="00C94D0C"/>
    <w:rsid w:val="00CA1FA3"/>
    <w:rsid w:val="00CC04F6"/>
    <w:rsid w:val="00CD3CEF"/>
    <w:rsid w:val="00D00625"/>
    <w:rsid w:val="00D05096"/>
    <w:rsid w:val="00D116DD"/>
    <w:rsid w:val="00D57A62"/>
    <w:rsid w:val="00D72420"/>
    <w:rsid w:val="00D97390"/>
    <w:rsid w:val="00DA3D95"/>
    <w:rsid w:val="00DA4766"/>
    <w:rsid w:val="00DD77E3"/>
    <w:rsid w:val="00DE7312"/>
    <w:rsid w:val="00E334F4"/>
    <w:rsid w:val="00E37986"/>
    <w:rsid w:val="00E925B8"/>
    <w:rsid w:val="00EA14CA"/>
    <w:rsid w:val="00EC1084"/>
    <w:rsid w:val="00EC6FDE"/>
    <w:rsid w:val="00EC7CB3"/>
    <w:rsid w:val="00ED0DE9"/>
    <w:rsid w:val="00EE4752"/>
    <w:rsid w:val="00EE569E"/>
    <w:rsid w:val="00F00907"/>
    <w:rsid w:val="00F16B50"/>
    <w:rsid w:val="00F17DD1"/>
    <w:rsid w:val="00F2296E"/>
    <w:rsid w:val="00F42263"/>
    <w:rsid w:val="00FB31F1"/>
    <w:rsid w:val="00FE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246CA0"/>
  <w15:chartTrackingRefBased/>
  <w15:docId w15:val="{BFC33386-7B8B-4D40-A67A-0885DD0F5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AB7"/>
  </w:style>
  <w:style w:type="paragraph" w:styleId="1">
    <w:name w:val="heading 1"/>
    <w:basedOn w:val="a"/>
    <w:next w:val="a"/>
    <w:link w:val="10"/>
    <w:uiPriority w:val="9"/>
    <w:qFormat/>
    <w:rsid w:val="00EC6FDE"/>
    <w:pPr>
      <w:keepNext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EC6FDE"/>
    <w:pPr>
      <w:keepNext/>
      <w:outlineLvl w:val="1"/>
    </w:pPr>
    <w:rPr>
      <w:rFonts w:asciiTheme="majorHAnsi" w:eastAsiaTheme="majorEastAsia" w:hAnsiTheme="majorHAnsi" w:cstheme="majorBidi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C6FDE"/>
    <w:pPr>
      <w:keepNext/>
      <w:ind w:leftChars="400" w:left="84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EC6FDE"/>
    <w:pPr>
      <w:keepNext/>
      <w:spacing w:line="240" w:lineRule="auto"/>
      <w:ind w:leftChars="400" w:left="400"/>
      <w:outlineLvl w:val="3"/>
    </w:pPr>
    <w:rPr>
      <w:rFonts w:asciiTheme="majorHAnsi" w:hAnsiTheme="majorHAnsi" w:cstheme="majorBidi"/>
      <w:b/>
    </w:rPr>
  </w:style>
  <w:style w:type="paragraph" w:styleId="5">
    <w:name w:val="heading 5"/>
    <w:basedOn w:val="a"/>
    <w:next w:val="a"/>
    <w:link w:val="50"/>
    <w:uiPriority w:val="9"/>
    <w:unhideWhenUsed/>
    <w:qFormat/>
    <w:rsid w:val="00105741"/>
    <w:pPr>
      <w:keepNext/>
      <w:widowControl w:val="0"/>
      <w:spacing w:line="240" w:lineRule="auto"/>
      <w:ind w:leftChars="800" w:left="800" w:rightChars="100" w:right="1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rsid w:val="00105741"/>
    <w:pPr>
      <w:keepNext/>
      <w:widowControl w:val="0"/>
      <w:spacing w:line="240" w:lineRule="auto"/>
      <w:ind w:leftChars="800" w:left="800" w:rightChars="100" w:right="100"/>
      <w:outlineLvl w:val="5"/>
    </w:pPr>
    <w:rPr>
      <w:b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6FD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6FDE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6FD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6FDE"/>
    <w:rPr>
      <w:rFonts w:asciiTheme="majorHAnsi" w:eastAsiaTheme="majorEastAsia" w:hAnsiTheme="majorHAnsi" w:cstheme="majorBidi"/>
      <w:sz w:val="24"/>
      <w:szCs w:val="32"/>
    </w:rPr>
  </w:style>
  <w:style w:type="character" w:customStyle="1" w:styleId="20">
    <w:name w:val="見出し 2 (文字)"/>
    <w:basedOn w:val="a0"/>
    <w:link w:val="2"/>
    <w:uiPriority w:val="9"/>
    <w:rsid w:val="00EC6FDE"/>
    <w:rPr>
      <w:rFonts w:asciiTheme="majorHAnsi" w:eastAsiaTheme="majorEastAsia" w:hAnsiTheme="majorHAnsi" w:cstheme="majorBidi"/>
      <w:szCs w:val="28"/>
    </w:rPr>
  </w:style>
  <w:style w:type="character" w:customStyle="1" w:styleId="30">
    <w:name w:val="見出し 3 (文字)"/>
    <w:basedOn w:val="a0"/>
    <w:link w:val="3"/>
    <w:uiPriority w:val="9"/>
    <w:rsid w:val="00EC6FDE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EC6FDE"/>
    <w:rPr>
      <w:rFonts w:asciiTheme="majorHAnsi" w:hAnsiTheme="majorHAnsi" w:cstheme="majorBidi"/>
      <w:b/>
    </w:rPr>
  </w:style>
  <w:style w:type="character" w:customStyle="1" w:styleId="50">
    <w:name w:val="見出し 5 (文字)"/>
    <w:basedOn w:val="a0"/>
    <w:link w:val="5"/>
    <w:uiPriority w:val="9"/>
    <w:rsid w:val="00105741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sid w:val="00105741"/>
    <w:rPr>
      <w:b/>
    </w:rPr>
  </w:style>
  <w:style w:type="character" w:customStyle="1" w:styleId="70">
    <w:name w:val="見出し 7 (文字)"/>
    <w:basedOn w:val="a0"/>
    <w:link w:val="7"/>
    <w:uiPriority w:val="9"/>
    <w:semiHidden/>
    <w:rsid w:val="00EC6F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C6F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C6FD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05741"/>
    <w:pPr>
      <w:widowControl w:val="0"/>
      <w:spacing w:before="240" w:after="120" w:line="240" w:lineRule="auto"/>
      <w:jc w:val="center"/>
      <w:outlineLvl w:val="0"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a4">
    <w:name w:val="表題 (文字)"/>
    <w:basedOn w:val="a0"/>
    <w:link w:val="a3"/>
    <w:uiPriority w:val="10"/>
    <w:rsid w:val="00105741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5741"/>
    <w:pPr>
      <w:widowControl w:val="0"/>
      <w:numPr>
        <w:ilvl w:val="1"/>
      </w:numPr>
      <w:spacing w:line="240" w:lineRule="auto"/>
      <w:jc w:val="center"/>
      <w:outlineLvl w:val="1"/>
    </w:pPr>
    <w:rPr>
      <w:rFonts w:cstheme="majorBidi"/>
      <w:sz w:val="24"/>
      <w:szCs w:val="28"/>
    </w:rPr>
  </w:style>
  <w:style w:type="character" w:customStyle="1" w:styleId="a6">
    <w:name w:val="副題 (文字)"/>
    <w:basedOn w:val="a0"/>
    <w:link w:val="a5"/>
    <w:uiPriority w:val="11"/>
    <w:rsid w:val="00105741"/>
    <w:rPr>
      <w:rFonts w:cstheme="majorBidi"/>
      <w:sz w:val="24"/>
      <w:szCs w:val="28"/>
      <w14:ligatures w14:val="none"/>
    </w:rPr>
  </w:style>
  <w:style w:type="paragraph" w:styleId="a7">
    <w:name w:val="List Paragraph"/>
    <w:basedOn w:val="a"/>
    <w:uiPriority w:val="34"/>
    <w:qFormat/>
    <w:rsid w:val="00EC6FDE"/>
    <w:pPr>
      <w:ind w:left="720"/>
      <w:contextualSpacing/>
    </w:pPr>
  </w:style>
  <w:style w:type="paragraph" w:styleId="a8">
    <w:name w:val="Quote"/>
    <w:basedOn w:val="a"/>
    <w:next w:val="a"/>
    <w:link w:val="a9"/>
    <w:uiPriority w:val="29"/>
    <w:qFormat/>
    <w:rsid w:val="00EC6F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EC6FDE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EC6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2">
    <w:name w:val="引用文 2 (文字)"/>
    <w:basedOn w:val="a0"/>
    <w:link w:val="21"/>
    <w:uiPriority w:val="30"/>
    <w:rsid w:val="00EC6FDE"/>
    <w:rPr>
      <w:i/>
      <w:iCs/>
      <w:color w:val="0F4761" w:themeColor="accent1" w:themeShade="BF"/>
    </w:rPr>
  </w:style>
  <w:style w:type="character" w:styleId="23">
    <w:name w:val="Intense Emphasis"/>
    <w:basedOn w:val="a0"/>
    <w:uiPriority w:val="21"/>
    <w:qFormat/>
    <w:rsid w:val="00EC6FD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C6FDE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EC6FDE"/>
    <w:pPr>
      <w:spacing w:line="240" w:lineRule="auto"/>
    </w:pPr>
  </w:style>
  <w:style w:type="character" w:styleId="ab">
    <w:name w:val="Hyperlink"/>
    <w:basedOn w:val="a0"/>
    <w:uiPriority w:val="99"/>
    <w:unhideWhenUsed/>
    <w:rsid w:val="00EC6FDE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EC6FDE"/>
    <w:rPr>
      <w:color w:val="605E5C"/>
      <w:shd w:val="clear" w:color="auto" w:fill="E1DFDD"/>
    </w:rPr>
  </w:style>
  <w:style w:type="paragraph" w:styleId="ad">
    <w:name w:val="caption"/>
    <w:basedOn w:val="a"/>
    <w:next w:val="a"/>
    <w:uiPriority w:val="35"/>
    <w:semiHidden/>
    <w:unhideWhenUsed/>
    <w:qFormat/>
    <w:rsid w:val="00486AB7"/>
    <w:pPr>
      <w:spacing w:line="240" w:lineRule="auto"/>
    </w:pPr>
    <w:rPr>
      <w:b/>
      <w:bCs/>
    </w:rPr>
  </w:style>
  <w:style w:type="table" w:styleId="ae">
    <w:name w:val="Table Grid"/>
    <w:basedOn w:val="a1"/>
    <w:uiPriority w:val="39"/>
    <w:rsid w:val="00486AB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D693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5D6931"/>
  </w:style>
  <w:style w:type="paragraph" w:styleId="af1">
    <w:name w:val="footer"/>
    <w:basedOn w:val="a"/>
    <w:link w:val="af2"/>
    <w:uiPriority w:val="99"/>
    <w:unhideWhenUsed/>
    <w:rsid w:val="005D693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5D6931"/>
  </w:style>
  <w:style w:type="character" w:styleId="af3">
    <w:name w:val="FollowedHyperlink"/>
    <w:basedOn w:val="a0"/>
    <w:uiPriority w:val="99"/>
    <w:semiHidden/>
    <w:unhideWhenUsed/>
    <w:rsid w:val="00986220"/>
    <w:rPr>
      <w:color w:val="954F72"/>
      <w:u w:val="single"/>
    </w:rPr>
  </w:style>
  <w:style w:type="paragraph" w:customStyle="1" w:styleId="msonormal0">
    <w:name w:val="msonormal"/>
    <w:basedOn w:val="a"/>
    <w:rsid w:val="00986220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986220"/>
    <w:pPr>
      <w:spacing w:before="100" w:beforeAutospacing="1" w:after="100" w:afterAutospacing="1" w:line="240" w:lineRule="auto"/>
      <w:jc w:val="left"/>
    </w:pPr>
    <w:rPr>
      <w:rFonts w:ascii="ＭＳ 明朝" w:eastAsia="ＭＳ 明朝" w:hAnsi="ＭＳ 明朝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986220"/>
    <w:pP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font8">
    <w:name w:val="font8"/>
    <w:basedOn w:val="a"/>
    <w:rsid w:val="00986220"/>
    <w:pPr>
      <w:spacing w:before="100" w:beforeAutospacing="1" w:after="100" w:afterAutospacing="1" w:line="240" w:lineRule="auto"/>
      <w:jc w:val="left"/>
    </w:pPr>
    <w:rPr>
      <w:rFonts w:ascii="ＭＳ 明朝" w:eastAsia="ＭＳ 明朝" w:hAnsi="ＭＳ 明朝" w:cs="ＭＳ Ｐゴシック"/>
      <w:kern w:val="0"/>
      <w:sz w:val="20"/>
      <w:szCs w:val="20"/>
    </w:rPr>
  </w:style>
  <w:style w:type="paragraph" w:customStyle="1" w:styleId="font9">
    <w:name w:val="font9"/>
    <w:basedOn w:val="a"/>
    <w:rsid w:val="00986220"/>
    <w:pPr>
      <w:spacing w:before="100" w:beforeAutospacing="1" w:after="100" w:afterAutospacing="1" w:line="240" w:lineRule="auto"/>
      <w:jc w:val="left"/>
    </w:pPr>
    <w:rPr>
      <w:rFonts w:ascii="ＭＳ Ｐ明朝" w:eastAsia="ＭＳ Ｐ明朝" w:hAnsi="ＭＳ Ｐ明朝" w:cs="ＭＳ Ｐゴシック"/>
      <w:kern w:val="0"/>
      <w:sz w:val="20"/>
      <w:szCs w:val="20"/>
    </w:rPr>
  </w:style>
  <w:style w:type="paragraph" w:customStyle="1" w:styleId="font10">
    <w:name w:val="font10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color w:val="FF0000"/>
      <w:kern w:val="0"/>
      <w:sz w:val="20"/>
      <w:szCs w:val="20"/>
    </w:rPr>
  </w:style>
  <w:style w:type="paragraph" w:customStyle="1" w:styleId="font11">
    <w:name w:val="font11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20"/>
      <w:szCs w:val="20"/>
    </w:rPr>
  </w:style>
  <w:style w:type="paragraph" w:customStyle="1" w:styleId="font12">
    <w:name w:val="font12"/>
    <w:basedOn w:val="a"/>
    <w:rsid w:val="00986220"/>
    <w:pP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font13">
    <w:name w:val="font13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color w:val="000000"/>
      <w:kern w:val="0"/>
      <w:sz w:val="20"/>
      <w:szCs w:val="20"/>
    </w:rPr>
  </w:style>
  <w:style w:type="paragraph" w:customStyle="1" w:styleId="font14">
    <w:name w:val="font14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20"/>
      <w:szCs w:val="20"/>
    </w:rPr>
  </w:style>
  <w:style w:type="paragraph" w:customStyle="1" w:styleId="xl68">
    <w:name w:val="xl68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986220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98622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986220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5">
    <w:name w:val="xl95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6">
    <w:name w:val="xl96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7">
    <w:name w:val="xl97"/>
    <w:basedOn w:val="a"/>
    <w:rsid w:val="00986220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9">
    <w:name w:val="xl99"/>
    <w:basedOn w:val="a"/>
    <w:rsid w:val="00986220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0">
    <w:name w:val="xl100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2">
    <w:name w:val="xl102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3">
    <w:name w:val="xl103"/>
    <w:basedOn w:val="a"/>
    <w:rsid w:val="0098622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4">
    <w:name w:val="xl104"/>
    <w:basedOn w:val="a"/>
    <w:rsid w:val="0098622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5">
    <w:name w:val="xl105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6">
    <w:name w:val="xl106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7">
    <w:name w:val="xl107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8">
    <w:name w:val="xl108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9">
    <w:name w:val="xl109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0">
    <w:name w:val="xl110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1">
    <w:name w:val="xl111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2">
    <w:name w:val="xl112"/>
    <w:basedOn w:val="a"/>
    <w:rsid w:val="0098622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3">
    <w:name w:val="xl113"/>
    <w:basedOn w:val="a"/>
    <w:rsid w:val="00986220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4">
    <w:name w:val="xl114"/>
    <w:basedOn w:val="a"/>
    <w:rsid w:val="00986220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5">
    <w:name w:val="xl115"/>
    <w:basedOn w:val="a"/>
    <w:rsid w:val="00986220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6">
    <w:name w:val="xl116"/>
    <w:basedOn w:val="a"/>
    <w:rsid w:val="0098622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7">
    <w:name w:val="xl117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8">
    <w:name w:val="xl118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9">
    <w:name w:val="xl119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0">
    <w:name w:val="xl120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1">
    <w:name w:val="xl121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2">
    <w:name w:val="xl122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3">
    <w:name w:val="xl123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4">
    <w:name w:val="xl124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5">
    <w:name w:val="xl125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6">
    <w:name w:val="xl126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7">
    <w:name w:val="xl127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8">
    <w:name w:val="xl128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9">
    <w:name w:val="xl129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0">
    <w:name w:val="xl130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1">
    <w:name w:val="xl131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2">
    <w:name w:val="xl132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3">
    <w:name w:val="xl133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font0">
    <w:name w:val="font0"/>
    <w:basedOn w:val="a"/>
    <w:rsid w:val="00AC672B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color w:val="000000"/>
      <w:kern w:val="0"/>
      <w:sz w:val="22"/>
      <w:szCs w:val="22"/>
    </w:rPr>
  </w:style>
  <w:style w:type="paragraph" w:customStyle="1" w:styleId="xl134">
    <w:name w:val="xl134"/>
    <w:basedOn w:val="a"/>
    <w:rsid w:val="00AC672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5">
    <w:name w:val="xl135"/>
    <w:basedOn w:val="a"/>
    <w:rsid w:val="00AC672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6">
    <w:name w:val="xl136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7">
    <w:name w:val="xl137"/>
    <w:basedOn w:val="a"/>
    <w:rsid w:val="00AC672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8">
    <w:name w:val="xl138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9">
    <w:name w:val="xl139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0">
    <w:name w:val="xl140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1">
    <w:name w:val="xl141"/>
    <w:basedOn w:val="a"/>
    <w:rsid w:val="00AC672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2">
    <w:name w:val="xl142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3">
    <w:name w:val="xl143"/>
    <w:basedOn w:val="a"/>
    <w:rsid w:val="00AC672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4">
    <w:name w:val="xl144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5">
    <w:name w:val="xl145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6">
    <w:name w:val="xl146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7">
    <w:name w:val="xl147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8">
    <w:name w:val="xl148"/>
    <w:basedOn w:val="a"/>
    <w:rsid w:val="00AC67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9">
    <w:name w:val="xl149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0">
    <w:name w:val="xl150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1">
    <w:name w:val="xl151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2">
    <w:name w:val="xl152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3">
    <w:name w:val="xl153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4">
    <w:name w:val="xl154"/>
    <w:basedOn w:val="a"/>
    <w:rsid w:val="00AC672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5">
    <w:name w:val="xl155"/>
    <w:basedOn w:val="a"/>
    <w:rsid w:val="00AC67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6">
    <w:name w:val="xl156"/>
    <w:basedOn w:val="a"/>
    <w:rsid w:val="00AC672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7">
    <w:name w:val="xl157"/>
    <w:basedOn w:val="a"/>
    <w:rsid w:val="00AC67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8">
    <w:name w:val="xl158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9">
    <w:name w:val="xl159"/>
    <w:basedOn w:val="a"/>
    <w:rsid w:val="00AC672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0">
    <w:name w:val="xl160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1">
    <w:name w:val="xl161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2">
    <w:name w:val="xl162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3">
    <w:name w:val="xl163"/>
    <w:basedOn w:val="a"/>
    <w:rsid w:val="00AC672B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4">
    <w:name w:val="xl164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5">
    <w:name w:val="xl165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6">
    <w:name w:val="xl166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7">
    <w:name w:val="xl167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8">
    <w:name w:val="xl168"/>
    <w:basedOn w:val="a"/>
    <w:rsid w:val="00AC672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9">
    <w:name w:val="xl169"/>
    <w:basedOn w:val="a"/>
    <w:rsid w:val="00AC672B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0">
    <w:name w:val="xl170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1">
    <w:name w:val="xl171"/>
    <w:basedOn w:val="a"/>
    <w:rsid w:val="00AC672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2">
    <w:name w:val="xl172"/>
    <w:basedOn w:val="a"/>
    <w:rsid w:val="00AC672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3">
    <w:name w:val="xl173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4">
    <w:name w:val="xl174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5">
    <w:name w:val="xl175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6">
    <w:name w:val="xl176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character" w:styleId="af4">
    <w:name w:val="annotation reference"/>
    <w:basedOn w:val="a0"/>
    <w:uiPriority w:val="99"/>
    <w:semiHidden/>
    <w:unhideWhenUsed/>
    <w:rsid w:val="00331730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331730"/>
    <w:pPr>
      <w:spacing w:line="240" w:lineRule="auto"/>
    </w:pPr>
    <w:rPr>
      <w:sz w:val="20"/>
      <w:szCs w:val="20"/>
    </w:rPr>
  </w:style>
  <w:style w:type="character" w:customStyle="1" w:styleId="af6">
    <w:name w:val="コメント文字列 (文字)"/>
    <w:basedOn w:val="a0"/>
    <w:link w:val="af5"/>
    <w:uiPriority w:val="99"/>
    <w:rsid w:val="00331730"/>
    <w:rPr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331730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331730"/>
    <w:rPr>
      <w:b/>
      <w:bCs/>
      <w:sz w:val="20"/>
      <w:szCs w:val="20"/>
    </w:rPr>
  </w:style>
  <w:style w:type="paragraph" w:styleId="af9">
    <w:name w:val="Balloon Text"/>
    <w:basedOn w:val="a"/>
    <w:link w:val="afa"/>
    <w:uiPriority w:val="99"/>
    <w:semiHidden/>
    <w:unhideWhenUsed/>
    <w:rsid w:val="0033173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fa">
    <w:name w:val="吹き出し (文字)"/>
    <w:basedOn w:val="a0"/>
    <w:link w:val="af9"/>
    <w:uiPriority w:val="99"/>
    <w:semiHidden/>
    <w:rsid w:val="00331730"/>
    <w:rPr>
      <w:rFonts w:ascii="Times New Roman" w:hAnsi="Times New Roman" w:cs="Times New Roman"/>
      <w:sz w:val="18"/>
      <w:szCs w:val="18"/>
    </w:rPr>
  </w:style>
  <w:style w:type="paragraph" w:styleId="afb">
    <w:name w:val="Revision"/>
    <w:hidden/>
    <w:uiPriority w:val="99"/>
    <w:semiHidden/>
    <w:rsid w:val="00353115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9" ma:contentTypeDescription="Create a new document." ma:contentTypeScope="" ma:versionID="4700e83550deb33f6a20a3b5df5a5a67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5ca8b172eda96206ff70b3e1b8d39f9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CB24409-042D-4036-8754-5E41DABE7F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4E6A94-08F2-49C1-B5B0-DB449ED980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5C265B-A8BC-40B0-BBFA-B5078E1E9DAB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982</Words>
  <Characters>11300</Characters>
  <Application>Microsoft Office Word</Application>
  <DocSecurity>0</DocSecurity>
  <Lines>94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鳥居薬品</dc:creator>
  <cp:keywords/>
  <dc:description/>
  <cp:lastModifiedBy>Maekawa, Yuriko</cp:lastModifiedBy>
  <cp:revision>3</cp:revision>
  <cp:lastPrinted>2025-06-23T07:47:00Z</cp:lastPrinted>
  <dcterms:created xsi:type="dcterms:W3CDTF">2025-08-04T09:22:00Z</dcterms:created>
  <dcterms:modified xsi:type="dcterms:W3CDTF">2025-08-04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